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DD8E6" w14:textId="61D74465" w:rsidR="005F7C56" w:rsidRDefault="005F7C56" w:rsidP="00DD1B8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67D04D" w14:textId="1BAEEC3F" w:rsidR="00E3509C" w:rsidRDefault="00E3509C" w:rsidP="00DD1B8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0A9F14C" w14:textId="329AC43B" w:rsidR="00E3509C" w:rsidRDefault="00E3509C" w:rsidP="00DD1B8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666DA2E" w14:textId="77777777" w:rsidR="00E3509C" w:rsidRDefault="00E3509C" w:rsidP="00DD1B8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2B613CC" w14:textId="61E7C7B3" w:rsidR="00E3509C" w:rsidRDefault="00DD1B81" w:rsidP="00E3509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D4829">
        <w:rPr>
          <w:rFonts w:ascii="Times New Roman" w:hAnsi="Times New Roman" w:cs="Times New Roman"/>
          <w:b/>
          <w:sz w:val="32"/>
          <w:szCs w:val="32"/>
        </w:rPr>
        <w:t>Supporting Information</w:t>
      </w:r>
      <w:bookmarkStart w:id="0" w:name="_GoBack"/>
      <w:bookmarkEnd w:id="0"/>
    </w:p>
    <w:p w14:paraId="64D53175" w14:textId="77777777" w:rsidR="00E3509C" w:rsidRPr="00FD4829" w:rsidRDefault="00E3509C" w:rsidP="00DD1B81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FFF8104" w14:textId="58054234" w:rsidR="00EB3F29" w:rsidRPr="00FD4829" w:rsidRDefault="00EB3F29" w:rsidP="00A608E1">
      <w:pPr>
        <w:jc w:val="center"/>
        <w:rPr>
          <w:rFonts w:ascii="Times New Roman" w:hAnsi="Times New Roman" w:cs="Times New Roman"/>
          <w:sz w:val="28"/>
          <w:szCs w:val="28"/>
        </w:rPr>
      </w:pPr>
      <w:r w:rsidRPr="00FD4829">
        <w:rPr>
          <w:rFonts w:ascii="Times New Roman" w:hAnsi="Times New Roman" w:cs="Times New Roman"/>
          <w:sz w:val="28"/>
          <w:szCs w:val="28"/>
        </w:rPr>
        <w:t>Damage analysis of a perfect broadband absorber by a femtosecond laser.</w:t>
      </w:r>
    </w:p>
    <w:p w14:paraId="5CC9B73B" w14:textId="77777777" w:rsidR="00EB3F29" w:rsidRDefault="00EB3F29" w:rsidP="00A608E1">
      <w:pPr>
        <w:jc w:val="center"/>
        <w:rPr>
          <w:rFonts w:ascii="Times New Roman" w:hAnsi="Times New Roman" w:cs="Times New Roman"/>
        </w:rPr>
      </w:pPr>
    </w:p>
    <w:p w14:paraId="405AA96B" w14:textId="3FA91E34" w:rsidR="00A608E1" w:rsidRPr="005A6882" w:rsidRDefault="004D1C09" w:rsidP="005A6882">
      <w:pPr>
        <w:jc w:val="center"/>
        <w:rPr>
          <w:rFonts w:ascii="Times New Roman" w:hAnsi="Times New Roman" w:cs="Times New Roman"/>
          <w:sz w:val="24"/>
          <w:szCs w:val="24"/>
        </w:rPr>
      </w:pPr>
      <w:r w:rsidRPr="005A6882">
        <w:rPr>
          <w:rFonts w:ascii="Times New Roman" w:hAnsi="Times New Roman" w:cs="Times New Roman"/>
          <w:sz w:val="24"/>
          <w:szCs w:val="24"/>
        </w:rPr>
        <w:t>Ahasanul Haque1*, Monir Morshed, Ziyuan Li, Li Li,  Kaushal Vora, Lei Xu, Lan Fu</w:t>
      </w:r>
      <w:r w:rsidR="00A608E1" w:rsidRPr="005A6882">
        <w:rPr>
          <w:rFonts w:ascii="Times New Roman" w:hAnsi="Times New Roman" w:cs="Times New Roman"/>
          <w:sz w:val="24"/>
          <w:szCs w:val="24"/>
        </w:rPr>
        <w:t xml:space="preserve">, Andrey </w:t>
      </w:r>
      <w:r w:rsidRPr="005A6882">
        <w:rPr>
          <w:rFonts w:ascii="Times New Roman" w:hAnsi="Times New Roman" w:cs="Times New Roman"/>
          <w:sz w:val="24"/>
          <w:szCs w:val="24"/>
        </w:rPr>
        <w:t>Miroshnichenko</w:t>
      </w:r>
      <w:r w:rsidR="00A608E1" w:rsidRPr="005A6882">
        <w:rPr>
          <w:rFonts w:ascii="Times New Roman" w:hAnsi="Times New Roman" w:cs="Times New Roman"/>
          <w:sz w:val="24"/>
          <w:szCs w:val="24"/>
        </w:rPr>
        <w:t xml:space="preserve"> and Haroldo T. Hatt</w:t>
      </w:r>
      <w:r w:rsidRPr="005A6882">
        <w:rPr>
          <w:rFonts w:ascii="Times New Roman" w:hAnsi="Times New Roman" w:cs="Times New Roman"/>
          <w:sz w:val="24"/>
          <w:szCs w:val="24"/>
        </w:rPr>
        <w:t>ori</w:t>
      </w:r>
    </w:p>
    <w:p w14:paraId="72B9F14F" w14:textId="05B2FA0A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3E2F0D34" w14:textId="6D209A68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16D079D3" w14:textId="235132B9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7D13B879" w14:textId="62D391EA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69919C91" w14:textId="24515C02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6043762B" w14:textId="5BB613B3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731EADDD" w14:textId="58582C07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499DDFFC" w14:textId="2A9A24BA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767FBEDF" w14:textId="556B471A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0F939D78" w14:textId="62AEAA73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61CDEF97" w14:textId="3E7C3C57" w:rsidR="00001957" w:rsidRDefault="00001957" w:rsidP="00A608E1">
      <w:pPr>
        <w:jc w:val="center"/>
        <w:rPr>
          <w:rFonts w:ascii="Times New Roman" w:hAnsi="Times New Roman" w:cs="Times New Roman"/>
        </w:rPr>
      </w:pPr>
    </w:p>
    <w:p w14:paraId="3F23A81A" w14:textId="55BAF69B" w:rsidR="00001957" w:rsidRDefault="00001957" w:rsidP="00A608E1">
      <w:pPr>
        <w:jc w:val="center"/>
        <w:rPr>
          <w:rFonts w:ascii="Times New Roman" w:hAnsi="Times New Roman" w:cs="Times New Roman"/>
        </w:rPr>
      </w:pPr>
    </w:p>
    <w:p w14:paraId="00937CB7" w14:textId="69115224" w:rsidR="00001957" w:rsidRDefault="00001957" w:rsidP="00A608E1">
      <w:pPr>
        <w:jc w:val="center"/>
        <w:rPr>
          <w:rFonts w:ascii="Times New Roman" w:hAnsi="Times New Roman" w:cs="Times New Roman"/>
        </w:rPr>
      </w:pPr>
    </w:p>
    <w:p w14:paraId="58892FE1" w14:textId="07F351A8" w:rsidR="00001957" w:rsidRDefault="00001957" w:rsidP="00A608E1">
      <w:pPr>
        <w:jc w:val="center"/>
        <w:rPr>
          <w:rFonts w:ascii="Times New Roman" w:hAnsi="Times New Roman" w:cs="Times New Roman"/>
        </w:rPr>
      </w:pPr>
    </w:p>
    <w:p w14:paraId="1C905AFF" w14:textId="60223997" w:rsidR="00E423CA" w:rsidRDefault="00E423CA" w:rsidP="00A608E1">
      <w:pPr>
        <w:jc w:val="center"/>
        <w:rPr>
          <w:rFonts w:ascii="Times New Roman" w:hAnsi="Times New Roman" w:cs="Times New Roman"/>
        </w:rPr>
      </w:pPr>
    </w:p>
    <w:p w14:paraId="1C08359E" w14:textId="59166A2C" w:rsidR="00E423CA" w:rsidRDefault="00E423CA" w:rsidP="00A608E1">
      <w:pPr>
        <w:jc w:val="center"/>
        <w:rPr>
          <w:rFonts w:ascii="Times New Roman" w:hAnsi="Times New Roman" w:cs="Times New Roman"/>
        </w:rPr>
      </w:pPr>
    </w:p>
    <w:p w14:paraId="4BF3F2C6" w14:textId="77777777" w:rsidR="00E423CA" w:rsidRDefault="00E423CA" w:rsidP="00A608E1">
      <w:pPr>
        <w:jc w:val="center"/>
        <w:rPr>
          <w:rFonts w:ascii="Times New Roman" w:hAnsi="Times New Roman" w:cs="Times New Roman"/>
        </w:rPr>
      </w:pPr>
    </w:p>
    <w:p w14:paraId="10B12784" w14:textId="4C1F7530" w:rsidR="00001957" w:rsidRDefault="00001957" w:rsidP="00A608E1">
      <w:pPr>
        <w:jc w:val="center"/>
        <w:rPr>
          <w:rFonts w:ascii="Times New Roman" w:hAnsi="Times New Roman" w:cs="Times New Roman"/>
        </w:rPr>
      </w:pPr>
    </w:p>
    <w:p w14:paraId="6DDF91F8" w14:textId="77777777" w:rsidR="00001957" w:rsidRDefault="00001957" w:rsidP="00A608E1">
      <w:pPr>
        <w:jc w:val="center"/>
        <w:rPr>
          <w:rFonts w:ascii="Times New Roman" w:hAnsi="Times New Roman" w:cs="Times New Roman"/>
        </w:rPr>
      </w:pPr>
    </w:p>
    <w:p w14:paraId="2A4400EB" w14:textId="14C5BBDE" w:rsidR="009A22F1" w:rsidRDefault="009A22F1" w:rsidP="00A608E1">
      <w:pPr>
        <w:jc w:val="center"/>
        <w:rPr>
          <w:rFonts w:ascii="Times New Roman" w:hAnsi="Times New Roman" w:cs="Times New Roman"/>
        </w:rPr>
      </w:pPr>
    </w:p>
    <w:p w14:paraId="00C4E960" w14:textId="5EF599D5" w:rsidR="009A22F1" w:rsidRDefault="00E423CA" w:rsidP="00A60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lastRenderedPageBreak/>
        <w:drawing>
          <wp:inline distT="0" distB="0" distL="0" distR="0" wp14:anchorId="23EA0842" wp14:editId="77286861">
            <wp:extent cx="4871572" cy="288000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572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C153AF" w14:textId="479588F5" w:rsidR="008A457D" w:rsidRDefault="005F7C56" w:rsidP="00A60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DE13AE">
        <w:rPr>
          <w:rFonts w:ascii="Times New Roman" w:hAnsi="Times New Roman" w:cs="Times New Roman"/>
        </w:rPr>
        <w:t>S</w:t>
      </w:r>
      <w:r w:rsidR="00E423CA" w:rsidRPr="00E423CA">
        <w:rPr>
          <w:rFonts w:ascii="Times New Roman" w:hAnsi="Times New Roman" w:cs="Times New Roman"/>
        </w:rPr>
        <w:t xml:space="preserve">1. Electric field profile in the x-z plane for WB pattern at 1053 nm. </w:t>
      </w:r>
    </w:p>
    <w:p w14:paraId="43A9484F" w14:textId="77777777" w:rsidR="005F7C56" w:rsidRDefault="005F7C56" w:rsidP="00A608E1">
      <w:pPr>
        <w:jc w:val="center"/>
        <w:rPr>
          <w:rFonts w:ascii="Times New Roman" w:hAnsi="Times New Roman" w:cs="Times New Roman"/>
        </w:rPr>
      </w:pPr>
    </w:p>
    <w:p w14:paraId="7EA79D94" w14:textId="77777777" w:rsidR="005F7C56" w:rsidRDefault="005F7C56" w:rsidP="00A608E1">
      <w:pPr>
        <w:jc w:val="center"/>
        <w:rPr>
          <w:rFonts w:ascii="Times New Roman" w:hAnsi="Times New Roman" w:cs="Times New Roman"/>
          <w:noProof/>
          <w:lang w:eastAsia="en-AU"/>
        </w:rPr>
      </w:pPr>
    </w:p>
    <w:p w14:paraId="1D3DB05E" w14:textId="669CB2BE" w:rsidR="00CE6D34" w:rsidRDefault="00CE6D34" w:rsidP="00A608E1">
      <w:pPr>
        <w:jc w:val="center"/>
        <w:rPr>
          <w:rFonts w:ascii="Times New Roman" w:hAnsi="Times New Roman" w:cs="Times New Roman"/>
        </w:rPr>
      </w:pPr>
      <w:r w:rsidRPr="00CE6D34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4821F8E" wp14:editId="2D7EA845">
            <wp:extent cx="4868567" cy="2880000"/>
            <wp:effectExtent l="0" t="0" r="8255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7" t="3983" r="8000" b="3983"/>
                    <a:stretch/>
                  </pic:blipFill>
                  <pic:spPr>
                    <a:xfrm>
                      <a:off x="0" y="0"/>
                      <a:ext cx="486856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2ED86" w14:textId="67AF1B8A" w:rsidR="0026253B" w:rsidRDefault="005F7C56" w:rsidP="00A60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DE13AE">
        <w:rPr>
          <w:rFonts w:ascii="Times New Roman" w:hAnsi="Times New Roman" w:cs="Times New Roman"/>
        </w:rPr>
        <w:t>S</w:t>
      </w:r>
      <w:r w:rsidR="00CE6D34">
        <w:rPr>
          <w:rFonts w:ascii="Times New Roman" w:hAnsi="Times New Roman" w:cs="Times New Roman"/>
        </w:rPr>
        <w:t>2</w:t>
      </w:r>
      <w:r w:rsidR="00CE6D34" w:rsidRPr="00CE6D34">
        <w:rPr>
          <w:rFonts w:ascii="Times New Roman" w:hAnsi="Times New Roman" w:cs="Times New Roman"/>
        </w:rPr>
        <w:t>. Electric field p</w:t>
      </w:r>
      <w:r w:rsidR="00CE6D34">
        <w:rPr>
          <w:rFonts w:ascii="Times New Roman" w:hAnsi="Times New Roman" w:cs="Times New Roman"/>
        </w:rPr>
        <w:t>rofile in the y</w:t>
      </w:r>
      <w:r w:rsidR="00CE6D34" w:rsidRPr="00CE6D34">
        <w:rPr>
          <w:rFonts w:ascii="Times New Roman" w:hAnsi="Times New Roman" w:cs="Times New Roman"/>
        </w:rPr>
        <w:t xml:space="preserve">-z plane for WB pattern at 1053 nm. </w:t>
      </w:r>
    </w:p>
    <w:p w14:paraId="718F9DAE" w14:textId="77777777" w:rsidR="005F7C56" w:rsidRDefault="005F7C56" w:rsidP="00A608E1">
      <w:pPr>
        <w:jc w:val="center"/>
        <w:rPr>
          <w:rFonts w:ascii="Times New Roman" w:hAnsi="Times New Roman" w:cs="Times New Roman"/>
        </w:rPr>
      </w:pPr>
    </w:p>
    <w:p w14:paraId="048F09CF" w14:textId="7E77F7FA" w:rsidR="005F7C56" w:rsidRDefault="005F7C56" w:rsidP="00A608E1">
      <w:pPr>
        <w:jc w:val="center"/>
        <w:rPr>
          <w:rFonts w:ascii="Times New Roman" w:hAnsi="Times New Roman" w:cs="Times New Roman"/>
        </w:rPr>
      </w:pPr>
    </w:p>
    <w:p w14:paraId="5B713159" w14:textId="77777777" w:rsidR="005F7C56" w:rsidRDefault="005F7C56" w:rsidP="00A608E1">
      <w:pPr>
        <w:jc w:val="center"/>
        <w:rPr>
          <w:noProof/>
          <w:lang w:eastAsia="en-AU"/>
        </w:rPr>
      </w:pPr>
    </w:p>
    <w:p w14:paraId="339A5455" w14:textId="114FF5CA" w:rsidR="00184392" w:rsidRDefault="007137F4" w:rsidP="00A608E1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395119C" wp14:editId="6D569D5A">
            <wp:extent cx="5040000" cy="2880000"/>
            <wp:effectExtent l="0" t="0" r="8255" b="1587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6F0D54" w14:textId="456AD967" w:rsidR="00585C8E" w:rsidRDefault="005F7C56" w:rsidP="00A60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DE13AE">
        <w:rPr>
          <w:rFonts w:ascii="Times New Roman" w:hAnsi="Times New Roman" w:cs="Times New Roman"/>
        </w:rPr>
        <w:t>S</w:t>
      </w:r>
      <w:r w:rsidR="007B390E">
        <w:rPr>
          <w:rFonts w:ascii="Times New Roman" w:hAnsi="Times New Roman" w:cs="Times New Roman"/>
        </w:rPr>
        <w:t xml:space="preserve">3. </w:t>
      </w:r>
      <w:r w:rsidR="00302995">
        <w:rPr>
          <w:rFonts w:ascii="Times New Roman" w:hAnsi="Times New Roman" w:cs="Times New Roman"/>
        </w:rPr>
        <w:t>Absorption contribution from the top WB structure and the back layer for the Cr absorber.</w:t>
      </w:r>
      <w:r w:rsidR="00585C8E">
        <w:rPr>
          <w:rFonts w:ascii="Times New Roman" w:hAnsi="Times New Roman" w:cs="Times New Roman"/>
        </w:rPr>
        <w:t xml:space="preserve"> </w:t>
      </w:r>
    </w:p>
    <w:p w14:paraId="4783B3B2" w14:textId="77777777" w:rsidR="0028272D" w:rsidRDefault="0028272D" w:rsidP="00A608E1">
      <w:pPr>
        <w:jc w:val="center"/>
        <w:rPr>
          <w:rFonts w:ascii="Times New Roman" w:hAnsi="Times New Roman" w:cs="Times New Roman"/>
        </w:rPr>
      </w:pPr>
    </w:p>
    <w:p w14:paraId="3E28508F" w14:textId="0BB0B0F0" w:rsidR="003D593E" w:rsidRDefault="00EF0E0B" w:rsidP="00A608E1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80AF32" wp14:editId="099B4481">
            <wp:extent cx="5040000" cy="2880000"/>
            <wp:effectExtent l="0" t="0" r="8255" b="158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69B57FD" w14:textId="739CC101" w:rsidR="00D71CDA" w:rsidRDefault="005F7C56" w:rsidP="00A60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DE13AE">
        <w:rPr>
          <w:rFonts w:ascii="Times New Roman" w:hAnsi="Times New Roman" w:cs="Times New Roman"/>
        </w:rPr>
        <w:t>S</w:t>
      </w:r>
      <w:r w:rsidR="00D71CDA">
        <w:rPr>
          <w:rFonts w:ascii="Times New Roman" w:hAnsi="Times New Roman" w:cs="Times New Roman"/>
        </w:rPr>
        <w:t>4:</w:t>
      </w:r>
      <w:r w:rsidR="00417ADF">
        <w:rPr>
          <w:rFonts w:ascii="Times New Roman" w:hAnsi="Times New Roman" w:cs="Times New Roman"/>
        </w:rPr>
        <w:t xml:space="preserve"> Simulated absorption spectrum at different period.</w:t>
      </w:r>
    </w:p>
    <w:p w14:paraId="14B58F55" w14:textId="14486DC6" w:rsidR="005F7C56" w:rsidRDefault="005F7C56" w:rsidP="00A608E1">
      <w:pPr>
        <w:jc w:val="center"/>
        <w:rPr>
          <w:rFonts w:ascii="Times New Roman" w:hAnsi="Times New Roman" w:cs="Times New Roman"/>
        </w:rPr>
      </w:pPr>
    </w:p>
    <w:p w14:paraId="39A7F9C1" w14:textId="77777777" w:rsidR="005F7C56" w:rsidRDefault="005F7C56" w:rsidP="00A608E1">
      <w:pPr>
        <w:jc w:val="center"/>
        <w:rPr>
          <w:rFonts w:ascii="Times New Roman" w:hAnsi="Times New Roman" w:cs="Times New Roman"/>
        </w:rPr>
      </w:pPr>
    </w:p>
    <w:p w14:paraId="3D8DA990" w14:textId="7CDEC856" w:rsidR="00860174" w:rsidRDefault="00F27661" w:rsidP="00A608E1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9B8883A" wp14:editId="727AD552">
            <wp:extent cx="5040000" cy="2880000"/>
            <wp:effectExtent l="0" t="0" r="825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F4DD59" w14:textId="614EECBB" w:rsidR="00C92229" w:rsidRDefault="005F7C56" w:rsidP="00A60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DE13AE">
        <w:rPr>
          <w:rFonts w:ascii="Times New Roman" w:hAnsi="Times New Roman" w:cs="Times New Roman"/>
        </w:rPr>
        <w:t>S</w:t>
      </w:r>
      <w:r w:rsidR="00462B51">
        <w:rPr>
          <w:rFonts w:ascii="Times New Roman" w:hAnsi="Times New Roman" w:cs="Times New Roman"/>
        </w:rPr>
        <w:t>5</w:t>
      </w:r>
      <w:r w:rsidR="0045466D" w:rsidRPr="0045466D">
        <w:rPr>
          <w:rFonts w:ascii="Times New Roman" w:hAnsi="Times New Roman" w:cs="Times New Roman"/>
        </w:rPr>
        <w:t xml:space="preserve">: </w:t>
      </w:r>
      <w:r w:rsidR="00417ADF" w:rsidRPr="00417ADF">
        <w:rPr>
          <w:rFonts w:ascii="Times New Roman" w:hAnsi="Times New Roman" w:cs="Times New Roman"/>
        </w:rPr>
        <w:t>Simulated absorpt</w:t>
      </w:r>
      <w:r w:rsidR="00417ADF">
        <w:rPr>
          <w:rFonts w:ascii="Times New Roman" w:hAnsi="Times New Roman" w:cs="Times New Roman"/>
        </w:rPr>
        <w:t>ion spectrum at different length (or width)</w:t>
      </w:r>
      <w:r w:rsidR="00417ADF" w:rsidRPr="00417ADF">
        <w:rPr>
          <w:rFonts w:ascii="Times New Roman" w:hAnsi="Times New Roman" w:cs="Times New Roman"/>
        </w:rPr>
        <w:t>.</w:t>
      </w:r>
    </w:p>
    <w:p w14:paraId="3BA6D090" w14:textId="099BF95C" w:rsidR="005F7C56" w:rsidRDefault="005F7C56" w:rsidP="00A608E1">
      <w:pPr>
        <w:jc w:val="center"/>
        <w:rPr>
          <w:rFonts w:ascii="Times New Roman" w:hAnsi="Times New Roman" w:cs="Times New Roman"/>
        </w:rPr>
      </w:pPr>
    </w:p>
    <w:p w14:paraId="3FB9F81E" w14:textId="77777777" w:rsidR="005F7C56" w:rsidRDefault="005F7C56" w:rsidP="00A608E1">
      <w:pPr>
        <w:jc w:val="center"/>
        <w:rPr>
          <w:rFonts w:ascii="Times New Roman" w:hAnsi="Times New Roman" w:cs="Times New Roman"/>
        </w:rPr>
      </w:pPr>
    </w:p>
    <w:p w14:paraId="5FD89D62" w14:textId="5D5C2919" w:rsidR="005F7C56" w:rsidRDefault="003D593E" w:rsidP="005F7C56">
      <w:pPr>
        <w:jc w:val="center"/>
        <w:rPr>
          <w:rFonts w:ascii="Times New Roman" w:hAnsi="Times New Roman" w:cs="Times New Roman"/>
        </w:rPr>
      </w:pPr>
      <w:r w:rsidRPr="003D593E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484C669D" wp14:editId="6537F077">
            <wp:extent cx="4972122" cy="2160000"/>
            <wp:effectExtent l="0" t="0" r="0" b="0"/>
            <wp:docPr id="4" name="Picture 4" descr="C:\Users\z5137723\OneDrive - UNSW\Anual Progress review\Correction of MMPA paper\MMPA all Fig\Fig APR\Power 51 and 55 mW Au and WB respectivily_Page_4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5137723\OneDrive - UNSW\Anual Progress review\Correction of MMPA paper\MMPA all Fig\Fig APR\Power 51 and 55 mW Au and WB respectivily_Page_45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12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FE7FD" w14:textId="4E83B0B9" w:rsidR="009A295C" w:rsidRPr="00DD1B81" w:rsidRDefault="009A295C" w:rsidP="00C922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5F7C56">
        <w:rPr>
          <w:rFonts w:ascii="Times New Roman" w:hAnsi="Times New Roman" w:cs="Times New Roman"/>
        </w:rPr>
        <w:t xml:space="preserve"> </w:t>
      </w:r>
      <w:r w:rsidR="00DE13AE">
        <w:rPr>
          <w:rFonts w:ascii="Times New Roman" w:hAnsi="Times New Roman" w:cs="Times New Roman"/>
        </w:rPr>
        <w:t>S</w:t>
      </w:r>
      <w:r w:rsidR="00462B5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</w:t>
      </w:r>
      <w:r w:rsidR="009158D7" w:rsidRPr="009158D7">
        <w:rPr>
          <w:rFonts w:ascii="Times New Roman" w:hAnsi="Times New Roman" w:cs="Times New Roman"/>
        </w:rPr>
        <w:t xml:space="preserve">SEM images of the studied </w:t>
      </w:r>
      <w:r w:rsidR="009158D7">
        <w:rPr>
          <w:rFonts w:ascii="Times New Roman" w:hAnsi="Times New Roman" w:cs="Times New Roman"/>
        </w:rPr>
        <w:t xml:space="preserve">(a) Au and (b) </w:t>
      </w:r>
      <w:r w:rsidR="009158D7" w:rsidRPr="009158D7">
        <w:rPr>
          <w:rFonts w:ascii="Times New Roman" w:hAnsi="Times New Roman" w:cs="Times New Roman"/>
        </w:rPr>
        <w:t xml:space="preserve">WB metamaterial absorber </w:t>
      </w:r>
      <w:r w:rsidR="009158D7">
        <w:rPr>
          <w:rFonts w:ascii="Times New Roman" w:hAnsi="Times New Roman" w:cs="Times New Roman"/>
        </w:rPr>
        <w:t xml:space="preserve">at the power </w:t>
      </w:r>
      <w:r w:rsidR="00CC1BAF">
        <w:rPr>
          <w:rFonts w:ascii="Times New Roman" w:hAnsi="Times New Roman" w:cs="Times New Roman"/>
        </w:rPr>
        <w:t>of 36.4 mW and 39.3</w:t>
      </w:r>
      <w:r w:rsidR="00256D6E">
        <w:rPr>
          <w:rFonts w:ascii="Times New Roman" w:hAnsi="Times New Roman" w:cs="Times New Roman"/>
        </w:rPr>
        <w:t xml:space="preserve"> mW respectively.</w:t>
      </w:r>
    </w:p>
    <w:sectPr w:rsidR="009A295C" w:rsidRPr="00DD1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B81"/>
    <w:rsid w:val="00001957"/>
    <w:rsid w:val="000043F5"/>
    <w:rsid w:val="000263FF"/>
    <w:rsid w:val="00045917"/>
    <w:rsid w:val="0007066F"/>
    <w:rsid w:val="00071B11"/>
    <w:rsid w:val="000A6E8F"/>
    <w:rsid w:val="000C4F99"/>
    <w:rsid w:val="00115303"/>
    <w:rsid w:val="00131E87"/>
    <w:rsid w:val="00184392"/>
    <w:rsid w:val="001C3C1A"/>
    <w:rsid w:val="00206255"/>
    <w:rsid w:val="00241077"/>
    <w:rsid w:val="00256D6E"/>
    <w:rsid w:val="0026253B"/>
    <w:rsid w:val="0027607D"/>
    <w:rsid w:val="0028272D"/>
    <w:rsid w:val="002A363C"/>
    <w:rsid w:val="002E0C72"/>
    <w:rsid w:val="00302995"/>
    <w:rsid w:val="003050C3"/>
    <w:rsid w:val="00307F90"/>
    <w:rsid w:val="00346070"/>
    <w:rsid w:val="00346681"/>
    <w:rsid w:val="003D593E"/>
    <w:rsid w:val="003F1D7F"/>
    <w:rsid w:val="0040070A"/>
    <w:rsid w:val="00415E03"/>
    <w:rsid w:val="00417ADF"/>
    <w:rsid w:val="0045466D"/>
    <w:rsid w:val="00460C0D"/>
    <w:rsid w:val="00462B51"/>
    <w:rsid w:val="00466729"/>
    <w:rsid w:val="004726AA"/>
    <w:rsid w:val="0049251B"/>
    <w:rsid w:val="004C099F"/>
    <w:rsid w:val="004D1C09"/>
    <w:rsid w:val="005120D8"/>
    <w:rsid w:val="0054360C"/>
    <w:rsid w:val="005604D3"/>
    <w:rsid w:val="00571F09"/>
    <w:rsid w:val="00576391"/>
    <w:rsid w:val="00585C8E"/>
    <w:rsid w:val="005A6882"/>
    <w:rsid w:val="005A720C"/>
    <w:rsid w:val="005B70E6"/>
    <w:rsid w:val="005C3A2D"/>
    <w:rsid w:val="005C42C2"/>
    <w:rsid w:val="005E1B63"/>
    <w:rsid w:val="005E7F3A"/>
    <w:rsid w:val="005F7C56"/>
    <w:rsid w:val="00632F6C"/>
    <w:rsid w:val="006337F3"/>
    <w:rsid w:val="00650025"/>
    <w:rsid w:val="00674C79"/>
    <w:rsid w:val="00684083"/>
    <w:rsid w:val="006C1416"/>
    <w:rsid w:val="006E5645"/>
    <w:rsid w:val="006F5661"/>
    <w:rsid w:val="00700E0E"/>
    <w:rsid w:val="007137F4"/>
    <w:rsid w:val="00765090"/>
    <w:rsid w:val="007B390E"/>
    <w:rsid w:val="008359F1"/>
    <w:rsid w:val="00853EBE"/>
    <w:rsid w:val="008573C4"/>
    <w:rsid w:val="00860174"/>
    <w:rsid w:val="00862F12"/>
    <w:rsid w:val="00865195"/>
    <w:rsid w:val="00871CDB"/>
    <w:rsid w:val="008A457D"/>
    <w:rsid w:val="008A539D"/>
    <w:rsid w:val="008A7E2C"/>
    <w:rsid w:val="008C6C30"/>
    <w:rsid w:val="008F5877"/>
    <w:rsid w:val="00905361"/>
    <w:rsid w:val="009158D7"/>
    <w:rsid w:val="00915D97"/>
    <w:rsid w:val="00926839"/>
    <w:rsid w:val="00936721"/>
    <w:rsid w:val="009368DD"/>
    <w:rsid w:val="00952105"/>
    <w:rsid w:val="00954D89"/>
    <w:rsid w:val="00962EED"/>
    <w:rsid w:val="00966AF0"/>
    <w:rsid w:val="009707AC"/>
    <w:rsid w:val="009A22F1"/>
    <w:rsid w:val="009A295C"/>
    <w:rsid w:val="009A474A"/>
    <w:rsid w:val="009C0614"/>
    <w:rsid w:val="009C59B2"/>
    <w:rsid w:val="009D2A87"/>
    <w:rsid w:val="00A3397D"/>
    <w:rsid w:val="00A41B00"/>
    <w:rsid w:val="00A608E1"/>
    <w:rsid w:val="00A62F02"/>
    <w:rsid w:val="00A77A45"/>
    <w:rsid w:val="00A80367"/>
    <w:rsid w:val="00AA2588"/>
    <w:rsid w:val="00AB63B3"/>
    <w:rsid w:val="00AE00AC"/>
    <w:rsid w:val="00AF7EFB"/>
    <w:rsid w:val="00B17964"/>
    <w:rsid w:val="00B6011A"/>
    <w:rsid w:val="00B818AE"/>
    <w:rsid w:val="00B9757C"/>
    <w:rsid w:val="00BF1ED5"/>
    <w:rsid w:val="00BF7431"/>
    <w:rsid w:val="00C24C06"/>
    <w:rsid w:val="00C2557F"/>
    <w:rsid w:val="00C360A7"/>
    <w:rsid w:val="00C3794D"/>
    <w:rsid w:val="00C52924"/>
    <w:rsid w:val="00C66646"/>
    <w:rsid w:val="00C74410"/>
    <w:rsid w:val="00C8678A"/>
    <w:rsid w:val="00C92229"/>
    <w:rsid w:val="00C97E4D"/>
    <w:rsid w:val="00CA24EE"/>
    <w:rsid w:val="00CC1BAF"/>
    <w:rsid w:val="00CD3741"/>
    <w:rsid w:val="00CE22BE"/>
    <w:rsid w:val="00CE6D34"/>
    <w:rsid w:val="00CF222D"/>
    <w:rsid w:val="00D31909"/>
    <w:rsid w:val="00D4131E"/>
    <w:rsid w:val="00D71CDA"/>
    <w:rsid w:val="00D900CD"/>
    <w:rsid w:val="00DD003A"/>
    <w:rsid w:val="00DD1B81"/>
    <w:rsid w:val="00DE13AE"/>
    <w:rsid w:val="00DE3CE1"/>
    <w:rsid w:val="00DF24D4"/>
    <w:rsid w:val="00DF2717"/>
    <w:rsid w:val="00E04FA8"/>
    <w:rsid w:val="00E22BE6"/>
    <w:rsid w:val="00E3509C"/>
    <w:rsid w:val="00E423CA"/>
    <w:rsid w:val="00E5788B"/>
    <w:rsid w:val="00E65CAB"/>
    <w:rsid w:val="00E67E58"/>
    <w:rsid w:val="00E76AF7"/>
    <w:rsid w:val="00E95C82"/>
    <w:rsid w:val="00EB3F29"/>
    <w:rsid w:val="00EF064E"/>
    <w:rsid w:val="00EF0E0B"/>
    <w:rsid w:val="00F04CC5"/>
    <w:rsid w:val="00F1510F"/>
    <w:rsid w:val="00F16F19"/>
    <w:rsid w:val="00F25AF6"/>
    <w:rsid w:val="00F27661"/>
    <w:rsid w:val="00F328E5"/>
    <w:rsid w:val="00F72D85"/>
    <w:rsid w:val="00F73031"/>
    <w:rsid w:val="00FD4829"/>
    <w:rsid w:val="00FE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2490"/>
  <w15:chartTrackingRefBased/>
  <w15:docId w15:val="{09A6C5C8-C0BA-42C8-8DFE-0C4AEE627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3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nual%20Progress%20review\Correction%20of%20MMPA%20paper\MMPA%20all%20Fig\Fig%20APR\Power%20absorbed%20by%20W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nual%20Progress%20review\Correction%20of%20MMPA%20paper\MMPA%20all%20Fig\Fig%20APR\Power%20absorbed%20by%20W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nual%20Progress%20review\Correction%20of%20MMPA%20paper\MMPA%20all%20Fig\Fig%20APR\Power%20absorbed%20by%20W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21981627296587"/>
          <c:y val="5.0925925925925923E-2"/>
          <c:w val="0.80789129483814526"/>
          <c:h val="0.773734324876057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Sum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3!$A$2:$A$101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599999999997</c:v>
                </c:pt>
                <c:pt idx="4">
                  <c:v>2062.5</c:v>
                </c:pt>
                <c:pt idx="5">
                  <c:v>1976.05</c:v>
                </c:pt>
                <c:pt idx="6">
                  <c:v>1896.5500000000002</c:v>
                </c:pt>
                <c:pt idx="7">
                  <c:v>1823.2</c:v>
                </c:pt>
                <c:pt idx="8">
                  <c:v>1755.320000000000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00000000002</c:v>
                </c:pt>
                <c:pt idx="13">
                  <c:v>1479.82</c:v>
                </c:pt>
                <c:pt idx="14">
                  <c:v>1434.7800000000002</c:v>
                </c:pt>
                <c:pt idx="15">
                  <c:v>1392.41</c:v>
                </c:pt>
                <c:pt idx="16">
                  <c:v>1352.4599999999998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900000000008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199999999994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600000000007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200000000007</c:v>
                </c:pt>
                <c:pt idx="47">
                  <c:v>715.83500000000004</c:v>
                </c:pt>
                <c:pt idx="48">
                  <c:v>705.12799999999993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900000000008</c:v>
                </c:pt>
                <c:pt idx="55">
                  <c:v>638.298</c:v>
                </c:pt>
                <c:pt idx="56">
                  <c:v>629.77100000000007</c:v>
                </c:pt>
                <c:pt idx="57">
                  <c:v>621.46899999999994</c:v>
                </c:pt>
                <c:pt idx="58">
                  <c:v>613.38299999999992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599999999994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599999999993</c:v>
                </c:pt>
                <c:pt idx="67">
                  <c:v>549.08499999999992</c:v>
                </c:pt>
                <c:pt idx="68">
                  <c:v>542.76299999999992</c:v>
                </c:pt>
                <c:pt idx="69">
                  <c:v>536.58500000000004</c:v>
                </c:pt>
                <c:pt idx="70">
                  <c:v>530.54699999999991</c:v>
                </c:pt>
                <c:pt idx="71">
                  <c:v>524.64200000000005</c:v>
                </c:pt>
                <c:pt idx="72">
                  <c:v>518.86799999999994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799999999994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299999999995</c:v>
                </c:pt>
                <c:pt idx="82">
                  <c:v>467.42199999999997</c:v>
                </c:pt>
                <c:pt idx="83">
                  <c:v>462.83300000000003</c:v>
                </c:pt>
                <c:pt idx="84">
                  <c:v>458.33299999999997</c:v>
                </c:pt>
                <c:pt idx="85">
                  <c:v>453.91999999999996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099999999997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200000000004</c:v>
                </c:pt>
                <c:pt idx="95">
                  <c:v>414.053</c:v>
                </c:pt>
                <c:pt idx="96">
                  <c:v>410.44800000000004</c:v>
                </c:pt>
                <c:pt idx="97">
                  <c:v>406.90500000000003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3!$B$2:$B$101</c:f>
              <c:numCache>
                <c:formatCode>General</c:formatCode>
                <c:ptCount val="100"/>
                <c:pt idx="0">
                  <c:v>0.42739200000000005</c:v>
                </c:pt>
                <c:pt idx="1">
                  <c:v>0.462644</c:v>
                </c:pt>
                <c:pt idx="2">
                  <c:v>0.49995100000000003</c:v>
                </c:pt>
                <c:pt idx="3">
                  <c:v>0.53913500000000003</c:v>
                </c:pt>
                <c:pt idx="4">
                  <c:v>0.57966899999999999</c:v>
                </c:pt>
                <c:pt idx="5">
                  <c:v>0.62072699999999992</c:v>
                </c:pt>
                <c:pt idx="6">
                  <c:v>0.66135299999999997</c:v>
                </c:pt>
                <c:pt idx="7">
                  <c:v>0.70066099999999998</c:v>
                </c:pt>
                <c:pt idx="8">
                  <c:v>0.73798999999999992</c:v>
                </c:pt>
                <c:pt idx="9">
                  <c:v>0.77295999999999998</c:v>
                </c:pt>
                <c:pt idx="10">
                  <c:v>0.80542199999999997</c:v>
                </c:pt>
                <c:pt idx="11">
                  <c:v>0.83537899999999998</c:v>
                </c:pt>
                <c:pt idx="12">
                  <c:v>0.86290099999999992</c:v>
                </c:pt>
                <c:pt idx="13">
                  <c:v>0.88804300000000003</c:v>
                </c:pt>
                <c:pt idx="14">
                  <c:v>0.91068300000000002</c:v>
                </c:pt>
                <c:pt idx="15">
                  <c:v>0.93045199999999995</c:v>
                </c:pt>
                <c:pt idx="16">
                  <c:v>0.94702900000000001</c:v>
                </c:pt>
                <c:pt idx="17">
                  <c:v>0.96046299999999996</c:v>
                </c:pt>
                <c:pt idx="18">
                  <c:v>0.97085599999999994</c:v>
                </c:pt>
                <c:pt idx="19">
                  <c:v>0.977877</c:v>
                </c:pt>
                <c:pt idx="20">
                  <c:v>0.98054699999999995</c:v>
                </c:pt>
                <c:pt idx="21">
                  <c:v>0.97747099999999998</c:v>
                </c:pt>
                <c:pt idx="22">
                  <c:v>0.96791599999999989</c:v>
                </c:pt>
                <c:pt idx="23">
                  <c:v>0.95348899999999992</c:v>
                </c:pt>
                <c:pt idx="24">
                  <c:v>0.93843999999999994</c:v>
                </c:pt>
                <c:pt idx="25">
                  <c:v>0.927203</c:v>
                </c:pt>
                <c:pt idx="26">
                  <c:v>0.92188099999999995</c:v>
                </c:pt>
                <c:pt idx="27">
                  <c:v>0.92229799999999995</c:v>
                </c:pt>
                <c:pt idx="28">
                  <c:v>0.92745500000000003</c:v>
                </c:pt>
                <c:pt idx="29">
                  <c:v>0.93656799999999996</c:v>
                </c:pt>
                <c:pt idx="30">
                  <c:v>0.94919199999999992</c:v>
                </c:pt>
                <c:pt idx="31">
                  <c:v>0.96445999999999998</c:v>
                </c:pt>
                <c:pt idx="32">
                  <c:v>0.98009299999999999</c:v>
                </c:pt>
                <c:pt idx="33">
                  <c:v>0.98305199999999993</c:v>
                </c:pt>
                <c:pt idx="34">
                  <c:v>0.80866599999999988</c:v>
                </c:pt>
                <c:pt idx="35">
                  <c:v>0.76011499999999999</c:v>
                </c:pt>
                <c:pt idx="36">
                  <c:v>0.73651799999999989</c:v>
                </c:pt>
                <c:pt idx="37">
                  <c:v>0.71994199999999997</c:v>
                </c:pt>
                <c:pt idx="38">
                  <c:v>0.70642099999999997</c:v>
                </c:pt>
                <c:pt idx="39">
                  <c:v>0.69464999999999988</c:v>
                </c:pt>
                <c:pt idx="40">
                  <c:v>0.68411499999999992</c:v>
                </c:pt>
                <c:pt idx="41">
                  <c:v>0.674535</c:v>
                </c:pt>
                <c:pt idx="42">
                  <c:v>0.66570299999999993</c:v>
                </c:pt>
                <c:pt idx="43">
                  <c:v>0.65748200000000001</c:v>
                </c:pt>
                <c:pt idx="44">
                  <c:v>0.64982200000000001</c:v>
                </c:pt>
                <c:pt idx="45">
                  <c:v>0.64273299999999989</c:v>
                </c:pt>
                <c:pt idx="46">
                  <c:v>0.6362469999999999</c:v>
                </c:pt>
                <c:pt idx="47">
                  <c:v>0.63034899999999994</c:v>
                </c:pt>
                <c:pt idx="48">
                  <c:v>0.62496399999999996</c:v>
                </c:pt>
                <c:pt idx="49">
                  <c:v>0.61995099999999992</c:v>
                </c:pt>
                <c:pt idx="50">
                  <c:v>0.61513899999999999</c:v>
                </c:pt>
                <c:pt idx="51">
                  <c:v>0.61033199999999999</c:v>
                </c:pt>
                <c:pt idx="52">
                  <c:v>0.60532900000000001</c:v>
                </c:pt>
                <c:pt idx="53">
                  <c:v>0.59998600000000002</c:v>
                </c:pt>
                <c:pt idx="54">
                  <c:v>0.59435499999999997</c:v>
                </c:pt>
                <c:pt idx="55">
                  <c:v>0.58878799999999998</c:v>
                </c:pt>
                <c:pt idx="56">
                  <c:v>0.58327099999999998</c:v>
                </c:pt>
                <c:pt idx="57">
                  <c:v>0.58030199999999998</c:v>
                </c:pt>
                <c:pt idx="58">
                  <c:v>0.57852799999999993</c:v>
                </c:pt>
                <c:pt idx="59">
                  <c:v>0.577681</c:v>
                </c:pt>
                <c:pt idx="60">
                  <c:v>0.577565</c:v>
                </c:pt>
                <c:pt idx="61">
                  <c:v>0.57800699999999994</c:v>
                </c:pt>
                <c:pt idx="62">
                  <c:v>0.57886899999999997</c:v>
                </c:pt>
                <c:pt idx="63">
                  <c:v>0.58006199999999997</c:v>
                </c:pt>
                <c:pt idx="64">
                  <c:v>0.58155000000000001</c:v>
                </c:pt>
                <c:pt idx="65">
                  <c:v>0.58334999999999992</c:v>
                </c:pt>
                <c:pt idx="66">
                  <c:v>0.58550199999999997</c:v>
                </c:pt>
                <c:pt idx="67">
                  <c:v>0.58804599999999996</c:v>
                </c:pt>
                <c:pt idx="68">
                  <c:v>0.59099800000000002</c:v>
                </c:pt>
                <c:pt idx="69">
                  <c:v>0.59432399999999996</c:v>
                </c:pt>
                <c:pt idx="70">
                  <c:v>0.59793799999999997</c:v>
                </c:pt>
                <c:pt idx="71">
                  <c:v>0.6016959999999999</c:v>
                </c:pt>
                <c:pt idx="72">
                  <c:v>0.60540899999999997</c:v>
                </c:pt>
                <c:pt idx="73">
                  <c:v>0.60884699999999992</c:v>
                </c:pt>
                <c:pt idx="74">
                  <c:v>0.61176599999999992</c:v>
                </c:pt>
                <c:pt idx="75">
                  <c:v>0.61393699999999995</c:v>
                </c:pt>
                <c:pt idx="76">
                  <c:v>0.6151859999999999</c:v>
                </c:pt>
                <c:pt idx="77">
                  <c:v>0.61543599999999998</c:v>
                </c:pt>
                <c:pt idx="78">
                  <c:v>0.61473599999999995</c:v>
                </c:pt>
                <c:pt idx="79">
                  <c:v>0.61326199999999997</c:v>
                </c:pt>
                <c:pt idx="80">
                  <c:v>0.61129500000000003</c:v>
                </c:pt>
                <c:pt idx="81">
                  <c:v>0.60916499999999996</c:v>
                </c:pt>
                <c:pt idx="82">
                  <c:v>0.60720199999999991</c:v>
                </c:pt>
                <c:pt idx="83">
                  <c:v>0.60571299999999995</c:v>
                </c:pt>
                <c:pt idx="84">
                  <c:v>0.60474699999999992</c:v>
                </c:pt>
                <c:pt idx="85">
                  <c:v>0.60274699999999992</c:v>
                </c:pt>
                <c:pt idx="86">
                  <c:v>0.59139599999999992</c:v>
                </c:pt>
                <c:pt idx="87">
                  <c:v>0.5872909999999999</c:v>
                </c:pt>
                <c:pt idx="88">
                  <c:v>0.58344099999999999</c:v>
                </c:pt>
                <c:pt idx="89">
                  <c:v>0.57954700000000003</c:v>
                </c:pt>
                <c:pt idx="90">
                  <c:v>0.5756</c:v>
                </c:pt>
                <c:pt idx="91">
                  <c:v>0.57170699999999997</c:v>
                </c:pt>
                <c:pt idx="92">
                  <c:v>0.56802299999999994</c:v>
                </c:pt>
                <c:pt idx="93">
                  <c:v>0.56470200000000004</c:v>
                </c:pt>
                <c:pt idx="94">
                  <c:v>0.56186499999999995</c:v>
                </c:pt>
                <c:pt idx="95">
                  <c:v>0.55957000000000001</c:v>
                </c:pt>
                <c:pt idx="96">
                  <c:v>0.55779699999999999</c:v>
                </c:pt>
                <c:pt idx="97">
                  <c:v>0.55638200000000004</c:v>
                </c:pt>
                <c:pt idx="98">
                  <c:v>0.55339300000000002</c:v>
                </c:pt>
                <c:pt idx="99">
                  <c:v>0.552393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E41-4E48-8E10-F417B64A081B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WB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Sheet3!$A$2:$A$101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599999999997</c:v>
                </c:pt>
                <c:pt idx="4">
                  <c:v>2062.5</c:v>
                </c:pt>
                <c:pt idx="5">
                  <c:v>1976.05</c:v>
                </c:pt>
                <c:pt idx="6">
                  <c:v>1896.5500000000002</c:v>
                </c:pt>
                <c:pt idx="7">
                  <c:v>1823.2</c:v>
                </c:pt>
                <c:pt idx="8">
                  <c:v>1755.320000000000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00000000002</c:v>
                </c:pt>
                <c:pt idx="13">
                  <c:v>1479.82</c:v>
                </c:pt>
                <c:pt idx="14">
                  <c:v>1434.7800000000002</c:v>
                </c:pt>
                <c:pt idx="15">
                  <c:v>1392.41</c:v>
                </c:pt>
                <c:pt idx="16">
                  <c:v>1352.4599999999998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900000000008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199999999994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600000000007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200000000007</c:v>
                </c:pt>
                <c:pt idx="47">
                  <c:v>715.83500000000004</c:v>
                </c:pt>
                <c:pt idx="48">
                  <c:v>705.12799999999993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900000000008</c:v>
                </c:pt>
                <c:pt idx="55">
                  <c:v>638.298</c:v>
                </c:pt>
                <c:pt idx="56">
                  <c:v>629.77100000000007</c:v>
                </c:pt>
                <c:pt idx="57">
                  <c:v>621.46899999999994</c:v>
                </c:pt>
                <c:pt idx="58">
                  <c:v>613.38299999999992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599999999994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599999999993</c:v>
                </c:pt>
                <c:pt idx="67">
                  <c:v>549.08499999999992</c:v>
                </c:pt>
                <c:pt idx="68">
                  <c:v>542.76299999999992</c:v>
                </c:pt>
                <c:pt idx="69">
                  <c:v>536.58500000000004</c:v>
                </c:pt>
                <c:pt idx="70">
                  <c:v>530.54699999999991</c:v>
                </c:pt>
                <c:pt idx="71">
                  <c:v>524.64200000000005</c:v>
                </c:pt>
                <c:pt idx="72">
                  <c:v>518.86799999999994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799999999994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299999999995</c:v>
                </c:pt>
                <c:pt idx="82">
                  <c:v>467.42199999999997</c:v>
                </c:pt>
                <c:pt idx="83">
                  <c:v>462.83300000000003</c:v>
                </c:pt>
                <c:pt idx="84">
                  <c:v>458.33299999999997</c:v>
                </c:pt>
                <c:pt idx="85">
                  <c:v>453.91999999999996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099999999997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200000000004</c:v>
                </c:pt>
                <c:pt idx="95">
                  <c:v>414.053</c:v>
                </c:pt>
                <c:pt idx="96">
                  <c:v>410.44800000000004</c:v>
                </c:pt>
                <c:pt idx="97">
                  <c:v>406.90500000000003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3!$C$2:$C$101</c:f>
              <c:numCache>
                <c:formatCode>General</c:formatCode>
                <c:ptCount val="100"/>
                <c:pt idx="0">
                  <c:v>0.15937000000000001</c:v>
                </c:pt>
                <c:pt idx="1">
                  <c:v>0.172898</c:v>
                </c:pt>
                <c:pt idx="2">
                  <c:v>0.18738199999999999</c:v>
                </c:pt>
                <c:pt idx="3">
                  <c:v>0.20288299999999998</c:v>
                </c:pt>
                <c:pt idx="4">
                  <c:v>0.21943800000000002</c:v>
                </c:pt>
                <c:pt idx="5">
                  <c:v>0.237039</c:v>
                </c:pt>
                <c:pt idx="6">
                  <c:v>0.25562800000000002</c:v>
                </c:pt>
                <c:pt idx="7">
                  <c:v>0.27510600000000002</c:v>
                </c:pt>
                <c:pt idx="8">
                  <c:v>0.29535499999999998</c:v>
                </c:pt>
                <c:pt idx="9">
                  <c:v>0.31627499999999997</c:v>
                </c:pt>
                <c:pt idx="10">
                  <c:v>0.33780399999999999</c:v>
                </c:pt>
                <c:pt idx="11">
                  <c:v>0.35993199999999997</c:v>
                </c:pt>
                <c:pt idx="12">
                  <c:v>0.38265499999999997</c:v>
                </c:pt>
                <c:pt idx="13">
                  <c:v>0.40581099999999998</c:v>
                </c:pt>
                <c:pt idx="14">
                  <c:v>0.42867</c:v>
                </c:pt>
                <c:pt idx="15">
                  <c:v>0.44952199999999998</c:v>
                </c:pt>
                <c:pt idx="16">
                  <c:v>0.46602899999999997</c:v>
                </c:pt>
                <c:pt idx="17">
                  <c:v>0.47602899999999998</c:v>
                </c:pt>
                <c:pt idx="18">
                  <c:v>0.47747299999999998</c:v>
                </c:pt>
                <c:pt idx="19">
                  <c:v>0.46815299999999999</c:v>
                </c:pt>
                <c:pt idx="20">
                  <c:v>0.44652599999999998</c:v>
                </c:pt>
                <c:pt idx="21">
                  <c:v>0.41412699999999997</c:v>
                </c:pt>
                <c:pt idx="22">
                  <c:v>0.37862599999999996</c:v>
                </c:pt>
                <c:pt idx="23">
                  <c:v>0.35336800000000002</c:v>
                </c:pt>
                <c:pt idx="24">
                  <c:v>0.34975200000000001</c:v>
                </c:pt>
                <c:pt idx="25">
                  <c:v>0.369029</c:v>
                </c:pt>
                <c:pt idx="26">
                  <c:v>0.40349499999999999</c:v>
                </c:pt>
                <c:pt idx="27">
                  <c:v>0.44357599999999997</c:v>
                </c:pt>
                <c:pt idx="28">
                  <c:v>0.48214499999999999</c:v>
                </c:pt>
                <c:pt idx="29">
                  <c:v>0.51466600000000007</c:v>
                </c:pt>
                <c:pt idx="30">
                  <c:v>0.53746899999999997</c:v>
                </c:pt>
                <c:pt idx="31">
                  <c:v>0.54542500000000005</c:v>
                </c:pt>
                <c:pt idx="32">
                  <c:v>0.52913299999999996</c:v>
                </c:pt>
                <c:pt idx="33">
                  <c:v>0.466113</c:v>
                </c:pt>
                <c:pt idx="34">
                  <c:v>0.270791</c:v>
                </c:pt>
                <c:pt idx="35">
                  <c:v>0.24492200000000003</c:v>
                </c:pt>
                <c:pt idx="36">
                  <c:v>0.230742</c:v>
                </c:pt>
                <c:pt idx="37">
                  <c:v>0.22092000000000001</c:v>
                </c:pt>
                <c:pt idx="38">
                  <c:v>0.21327699999999999</c:v>
                </c:pt>
                <c:pt idx="39">
                  <c:v>0.20682099999999998</c:v>
                </c:pt>
                <c:pt idx="40">
                  <c:v>0.20114300000000002</c:v>
                </c:pt>
                <c:pt idx="41">
                  <c:v>0.19611800000000001</c:v>
                </c:pt>
                <c:pt idx="42">
                  <c:v>0.19169999999999998</c:v>
                </c:pt>
                <c:pt idx="43">
                  <c:v>0.187863</c:v>
                </c:pt>
                <c:pt idx="44">
                  <c:v>0.18459799999999998</c:v>
                </c:pt>
                <c:pt idx="45">
                  <c:v>0.18188599999999999</c:v>
                </c:pt>
                <c:pt idx="46">
                  <c:v>0.17967</c:v>
                </c:pt>
                <c:pt idx="47">
                  <c:v>0.17784100000000003</c:v>
                </c:pt>
                <c:pt idx="48">
                  <c:v>0.17626399999999998</c:v>
                </c:pt>
                <c:pt idx="49">
                  <c:v>0.17480000000000001</c:v>
                </c:pt>
                <c:pt idx="50">
                  <c:v>0.17333399999999999</c:v>
                </c:pt>
                <c:pt idx="51">
                  <c:v>0.171793</c:v>
                </c:pt>
                <c:pt idx="52">
                  <c:v>0.17021</c:v>
                </c:pt>
                <c:pt idx="53">
                  <c:v>0.16882</c:v>
                </c:pt>
                <c:pt idx="54">
                  <c:v>0.168097</c:v>
                </c:pt>
                <c:pt idx="55">
                  <c:v>0.16853099999999999</c:v>
                </c:pt>
                <c:pt idx="56">
                  <c:v>0.17083300000000001</c:v>
                </c:pt>
                <c:pt idx="57">
                  <c:v>0.17408800000000002</c:v>
                </c:pt>
                <c:pt idx="58">
                  <c:v>0.17803200000000002</c:v>
                </c:pt>
                <c:pt idx="59">
                  <c:v>0.18262</c:v>
                </c:pt>
                <c:pt idx="60">
                  <c:v>0.18781999999999999</c:v>
                </c:pt>
                <c:pt idx="61">
                  <c:v>0.19359399999999999</c:v>
                </c:pt>
                <c:pt idx="62">
                  <c:v>0.19989899999999999</c:v>
                </c:pt>
                <c:pt idx="63">
                  <c:v>0.20668799999999998</c:v>
                </c:pt>
                <c:pt idx="64">
                  <c:v>0.21392100000000003</c:v>
                </c:pt>
                <c:pt idx="65">
                  <c:v>0.22157300000000002</c:v>
                </c:pt>
                <c:pt idx="66">
                  <c:v>0.229632</c:v>
                </c:pt>
                <c:pt idx="67">
                  <c:v>0.23808600000000002</c:v>
                </c:pt>
                <c:pt idx="68">
                  <c:v>0.24691099999999999</c:v>
                </c:pt>
                <c:pt idx="69">
                  <c:v>0.256052</c:v>
                </c:pt>
                <c:pt idx="70">
                  <c:v>0.26541599999999999</c:v>
                </c:pt>
                <c:pt idx="71">
                  <c:v>0.27487600000000001</c:v>
                </c:pt>
                <c:pt idx="72">
                  <c:v>0.28427400000000003</c:v>
                </c:pt>
                <c:pt idx="73">
                  <c:v>0.29342600000000002</c:v>
                </c:pt>
                <c:pt idx="74">
                  <c:v>0.30213499999999999</c:v>
                </c:pt>
                <c:pt idx="75">
                  <c:v>0.310201</c:v>
                </c:pt>
                <c:pt idx="76">
                  <c:v>0.31744</c:v>
                </c:pt>
                <c:pt idx="77">
                  <c:v>0.323708</c:v>
                </c:pt>
                <c:pt idx="78">
                  <c:v>0.32892199999999999</c:v>
                </c:pt>
                <c:pt idx="79">
                  <c:v>0.333096</c:v>
                </c:pt>
                <c:pt idx="80">
                  <c:v>0.336343</c:v>
                </c:pt>
                <c:pt idx="81">
                  <c:v>0.338833</c:v>
                </c:pt>
                <c:pt idx="82">
                  <c:v>0.34074899999999997</c:v>
                </c:pt>
                <c:pt idx="83">
                  <c:v>0.34238199999999996</c:v>
                </c:pt>
                <c:pt idx="84">
                  <c:v>0.34418299999999996</c:v>
                </c:pt>
                <c:pt idx="85">
                  <c:v>0.34535699999999997</c:v>
                </c:pt>
                <c:pt idx="86">
                  <c:v>0.33901300000000001</c:v>
                </c:pt>
                <c:pt idx="87">
                  <c:v>0.33825699999999997</c:v>
                </c:pt>
                <c:pt idx="88">
                  <c:v>0.33724300000000001</c:v>
                </c:pt>
                <c:pt idx="89">
                  <c:v>0.33588000000000001</c:v>
                </c:pt>
                <c:pt idx="90">
                  <c:v>0.33426</c:v>
                </c:pt>
                <c:pt idx="91">
                  <c:v>0.33248699999999998</c:v>
                </c:pt>
                <c:pt idx="92">
                  <c:v>0.33063700000000001</c:v>
                </c:pt>
                <c:pt idx="93">
                  <c:v>0.32875100000000002</c:v>
                </c:pt>
                <c:pt idx="94">
                  <c:v>0.32683099999999998</c:v>
                </c:pt>
                <c:pt idx="95">
                  <c:v>0.32483000000000001</c:v>
                </c:pt>
                <c:pt idx="96">
                  <c:v>0.32264199999999998</c:v>
                </c:pt>
                <c:pt idx="97">
                  <c:v>0.31997300000000001</c:v>
                </c:pt>
                <c:pt idx="98">
                  <c:v>0.31561400000000001</c:v>
                </c:pt>
                <c:pt idx="99">
                  <c:v>0.313865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E41-4E48-8E10-F417B64A081B}"/>
            </c:ext>
          </c:extLst>
        </c:ser>
        <c:ser>
          <c:idx val="2"/>
          <c:order val="2"/>
          <c:tx>
            <c:strRef>
              <c:f>Sheet3!$D$1</c:f>
              <c:strCache>
                <c:ptCount val="1"/>
                <c:pt idx="0">
                  <c:v>Cr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3!$A$2:$A$101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599999999997</c:v>
                </c:pt>
                <c:pt idx="4">
                  <c:v>2062.5</c:v>
                </c:pt>
                <c:pt idx="5">
                  <c:v>1976.05</c:v>
                </c:pt>
                <c:pt idx="6">
                  <c:v>1896.5500000000002</c:v>
                </c:pt>
                <c:pt idx="7">
                  <c:v>1823.2</c:v>
                </c:pt>
                <c:pt idx="8">
                  <c:v>1755.320000000000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00000000002</c:v>
                </c:pt>
                <c:pt idx="13">
                  <c:v>1479.82</c:v>
                </c:pt>
                <c:pt idx="14">
                  <c:v>1434.7800000000002</c:v>
                </c:pt>
                <c:pt idx="15">
                  <c:v>1392.41</c:v>
                </c:pt>
                <c:pt idx="16">
                  <c:v>1352.4599999999998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900000000008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199999999994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600000000007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200000000007</c:v>
                </c:pt>
                <c:pt idx="47">
                  <c:v>715.83500000000004</c:v>
                </c:pt>
                <c:pt idx="48">
                  <c:v>705.12799999999993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900000000008</c:v>
                </c:pt>
                <c:pt idx="55">
                  <c:v>638.298</c:v>
                </c:pt>
                <c:pt idx="56">
                  <c:v>629.77100000000007</c:v>
                </c:pt>
                <c:pt idx="57">
                  <c:v>621.46899999999994</c:v>
                </c:pt>
                <c:pt idx="58">
                  <c:v>613.38299999999992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599999999994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599999999993</c:v>
                </c:pt>
                <c:pt idx="67">
                  <c:v>549.08499999999992</c:v>
                </c:pt>
                <c:pt idx="68">
                  <c:v>542.76299999999992</c:v>
                </c:pt>
                <c:pt idx="69">
                  <c:v>536.58500000000004</c:v>
                </c:pt>
                <c:pt idx="70">
                  <c:v>530.54699999999991</c:v>
                </c:pt>
                <c:pt idx="71">
                  <c:v>524.64200000000005</c:v>
                </c:pt>
                <c:pt idx="72">
                  <c:v>518.86799999999994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799999999994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299999999995</c:v>
                </c:pt>
                <c:pt idx="82">
                  <c:v>467.42199999999997</c:v>
                </c:pt>
                <c:pt idx="83">
                  <c:v>462.83300000000003</c:v>
                </c:pt>
                <c:pt idx="84">
                  <c:v>458.33299999999997</c:v>
                </c:pt>
                <c:pt idx="85">
                  <c:v>453.91999999999996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099999999997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200000000004</c:v>
                </c:pt>
                <c:pt idx="95">
                  <c:v>414.053</c:v>
                </c:pt>
                <c:pt idx="96">
                  <c:v>410.44800000000004</c:v>
                </c:pt>
                <c:pt idx="97">
                  <c:v>406.90500000000003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3!$D$2:$D$101</c:f>
              <c:numCache>
                <c:formatCode>General</c:formatCode>
                <c:ptCount val="100"/>
                <c:pt idx="0">
                  <c:v>0.26802199999999998</c:v>
                </c:pt>
                <c:pt idx="1">
                  <c:v>0.28974599999999995</c:v>
                </c:pt>
                <c:pt idx="2">
                  <c:v>0.31256899999999999</c:v>
                </c:pt>
                <c:pt idx="3">
                  <c:v>0.336252</c:v>
                </c:pt>
                <c:pt idx="4">
                  <c:v>0.36023099999999997</c:v>
                </c:pt>
                <c:pt idx="5">
                  <c:v>0.38368800000000003</c:v>
                </c:pt>
                <c:pt idx="6">
                  <c:v>0.405725</c:v>
                </c:pt>
                <c:pt idx="7">
                  <c:v>0.42555500000000002</c:v>
                </c:pt>
                <c:pt idx="8">
                  <c:v>0.442635</c:v>
                </c:pt>
                <c:pt idx="9">
                  <c:v>0.45668500000000001</c:v>
                </c:pt>
                <c:pt idx="10">
                  <c:v>0.46761799999999998</c:v>
                </c:pt>
                <c:pt idx="11">
                  <c:v>0.47544699999999995</c:v>
                </c:pt>
                <c:pt idx="12">
                  <c:v>0.48024599999999995</c:v>
                </c:pt>
                <c:pt idx="13">
                  <c:v>0.48223199999999999</c:v>
                </c:pt>
                <c:pt idx="14">
                  <c:v>0.48201300000000002</c:v>
                </c:pt>
                <c:pt idx="15">
                  <c:v>0.48092999999999997</c:v>
                </c:pt>
                <c:pt idx="16">
                  <c:v>0.48099999999999998</c:v>
                </c:pt>
                <c:pt idx="17">
                  <c:v>0.48443400000000003</c:v>
                </c:pt>
                <c:pt idx="18">
                  <c:v>0.49338300000000002</c:v>
                </c:pt>
                <c:pt idx="19">
                  <c:v>0.50972399999999995</c:v>
                </c:pt>
                <c:pt idx="20">
                  <c:v>0.53402100000000008</c:v>
                </c:pt>
                <c:pt idx="21">
                  <c:v>0.56334400000000007</c:v>
                </c:pt>
                <c:pt idx="22">
                  <c:v>0.58928999999999998</c:v>
                </c:pt>
                <c:pt idx="23">
                  <c:v>0.60012100000000002</c:v>
                </c:pt>
                <c:pt idx="24">
                  <c:v>0.58868799999999999</c:v>
                </c:pt>
                <c:pt idx="25">
                  <c:v>0.55817400000000006</c:v>
                </c:pt>
                <c:pt idx="26">
                  <c:v>0.51838600000000001</c:v>
                </c:pt>
                <c:pt idx="27">
                  <c:v>0.47872199999999998</c:v>
                </c:pt>
                <c:pt idx="28">
                  <c:v>0.44530999999999998</c:v>
                </c:pt>
                <c:pt idx="29">
                  <c:v>0.421902</c:v>
                </c:pt>
                <c:pt idx="30">
                  <c:v>0.41172299999999995</c:v>
                </c:pt>
                <c:pt idx="31">
                  <c:v>0.41903500000000005</c:v>
                </c:pt>
                <c:pt idx="32">
                  <c:v>0.45096000000000003</c:v>
                </c:pt>
                <c:pt idx="33">
                  <c:v>0.51693900000000004</c:v>
                </c:pt>
                <c:pt idx="34">
                  <c:v>0.53787499999999999</c:v>
                </c:pt>
                <c:pt idx="35">
                  <c:v>0.51519300000000001</c:v>
                </c:pt>
                <c:pt idx="36">
                  <c:v>0.505776</c:v>
                </c:pt>
                <c:pt idx="37">
                  <c:v>0.49902199999999997</c:v>
                </c:pt>
                <c:pt idx="38">
                  <c:v>0.49314400000000003</c:v>
                </c:pt>
                <c:pt idx="39">
                  <c:v>0.48782899999999996</c:v>
                </c:pt>
                <c:pt idx="40">
                  <c:v>0.48297199999999996</c:v>
                </c:pt>
                <c:pt idx="41">
                  <c:v>0.47841699999999998</c:v>
                </c:pt>
                <c:pt idx="42">
                  <c:v>0.47400299999999995</c:v>
                </c:pt>
                <c:pt idx="43">
                  <c:v>0.46961900000000001</c:v>
                </c:pt>
                <c:pt idx="44">
                  <c:v>0.46522399999999997</c:v>
                </c:pt>
                <c:pt idx="45">
                  <c:v>0.46084700000000001</c:v>
                </c:pt>
                <c:pt idx="46">
                  <c:v>0.45657700000000001</c:v>
                </c:pt>
                <c:pt idx="47">
                  <c:v>0.45250800000000002</c:v>
                </c:pt>
                <c:pt idx="48">
                  <c:v>0.44869999999999999</c:v>
                </c:pt>
                <c:pt idx="49">
                  <c:v>0.44515099999999996</c:v>
                </c:pt>
                <c:pt idx="50">
                  <c:v>0.441805</c:v>
                </c:pt>
                <c:pt idx="51">
                  <c:v>0.43853900000000001</c:v>
                </c:pt>
                <c:pt idx="52">
                  <c:v>0.43511900000000003</c:v>
                </c:pt>
                <c:pt idx="53">
                  <c:v>0.43116600000000005</c:v>
                </c:pt>
                <c:pt idx="54">
                  <c:v>0.42625800000000003</c:v>
                </c:pt>
                <c:pt idx="55">
                  <c:v>0.42025699999999999</c:v>
                </c:pt>
                <c:pt idx="56">
                  <c:v>0.41243799999999997</c:v>
                </c:pt>
                <c:pt idx="57">
                  <c:v>0.40621399999999996</c:v>
                </c:pt>
                <c:pt idx="58">
                  <c:v>0.40049599999999996</c:v>
                </c:pt>
                <c:pt idx="59">
                  <c:v>0.395061</c:v>
                </c:pt>
                <c:pt idx="60">
                  <c:v>0.38974500000000001</c:v>
                </c:pt>
                <c:pt idx="61">
                  <c:v>0.384413</c:v>
                </c:pt>
                <c:pt idx="62">
                  <c:v>0.37897000000000003</c:v>
                </c:pt>
                <c:pt idx="63">
                  <c:v>0.37337399999999998</c:v>
                </c:pt>
                <c:pt idx="64">
                  <c:v>0.36762899999999998</c:v>
                </c:pt>
                <c:pt idx="65">
                  <c:v>0.36177700000000002</c:v>
                </c:pt>
                <c:pt idx="66">
                  <c:v>0.35587000000000002</c:v>
                </c:pt>
                <c:pt idx="67">
                  <c:v>0.34996000000000005</c:v>
                </c:pt>
                <c:pt idx="68">
                  <c:v>0.34408700000000003</c:v>
                </c:pt>
                <c:pt idx="69">
                  <c:v>0.33827200000000002</c:v>
                </c:pt>
                <c:pt idx="70">
                  <c:v>0.33252199999999998</c:v>
                </c:pt>
                <c:pt idx="71">
                  <c:v>0.32682</c:v>
                </c:pt>
                <c:pt idx="72">
                  <c:v>0.32113499999999995</c:v>
                </c:pt>
                <c:pt idx="73">
                  <c:v>0.31542099999999995</c:v>
                </c:pt>
                <c:pt idx="74">
                  <c:v>0.30963099999999999</c:v>
                </c:pt>
                <c:pt idx="75">
                  <c:v>0.30373600000000001</c:v>
                </c:pt>
                <c:pt idx="76">
                  <c:v>0.29774599999999996</c:v>
                </c:pt>
                <c:pt idx="77">
                  <c:v>0.29172799999999999</c:v>
                </c:pt>
                <c:pt idx="78">
                  <c:v>0.28581400000000001</c:v>
                </c:pt>
                <c:pt idx="79">
                  <c:v>0.28016600000000003</c:v>
                </c:pt>
                <c:pt idx="80">
                  <c:v>0.27495199999999997</c:v>
                </c:pt>
                <c:pt idx="81">
                  <c:v>0.27033200000000002</c:v>
                </c:pt>
                <c:pt idx="82">
                  <c:v>0.266453</c:v>
                </c:pt>
                <c:pt idx="83">
                  <c:v>0.26333099999999998</c:v>
                </c:pt>
                <c:pt idx="84">
                  <c:v>0.26056400000000002</c:v>
                </c:pt>
                <c:pt idx="85">
                  <c:v>0.25739000000000001</c:v>
                </c:pt>
                <c:pt idx="86">
                  <c:v>0.25238300000000002</c:v>
                </c:pt>
                <c:pt idx="87">
                  <c:v>0.24903400000000001</c:v>
                </c:pt>
                <c:pt idx="88">
                  <c:v>0.246198</c:v>
                </c:pt>
                <c:pt idx="89">
                  <c:v>0.24366699999999999</c:v>
                </c:pt>
                <c:pt idx="90">
                  <c:v>0.24134</c:v>
                </c:pt>
                <c:pt idx="91">
                  <c:v>0.23921999999999999</c:v>
                </c:pt>
                <c:pt idx="92">
                  <c:v>0.23738599999999999</c:v>
                </c:pt>
                <c:pt idx="93">
                  <c:v>0.23595099999999999</c:v>
                </c:pt>
                <c:pt idx="94">
                  <c:v>0.23503399999999999</c:v>
                </c:pt>
                <c:pt idx="95">
                  <c:v>0.23474</c:v>
                </c:pt>
                <c:pt idx="96">
                  <c:v>0.235155</c:v>
                </c:pt>
                <c:pt idx="97">
                  <c:v>0.23640900000000001</c:v>
                </c:pt>
                <c:pt idx="98">
                  <c:v>0.23777899999999999</c:v>
                </c:pt>
                <c:pt idx="99">
                  <c:v>0.23852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E41-4E48-8E10-F417B64A08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2579696"/>
        <c:axId val="232580024"/>
      </c:scatterChart>
      <c:valAx>
        <c:axId val="232579696"/>
        <c:scaling>
          <c:orientation val="minMax"/>
          <c:max val="18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2580024"/>
        <c:crosses val="autoZero"/>
        <c:crossBetween val="midCat"/>
      </c:valAx>
      <c:valAx>
        <c:axId val="23258002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257969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1573031496062991"/>
          <c:y val="0.15335593467483233"/>
          <c:w val="0.1463169291338583"/>
          <c:h val="0.156829250510352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79259741324712"/>
          <c:y val="2.1052631578947368E-2"/>
          <c:w val="0.84036719817290728"/>
          <c:h val="0.7962304500073084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4!$K$2</c:f>
              <c:strCache>
                <c:ptCount val="1"/>
                <c:pt idx="0">
                  <c:v>Period 800 nm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4!$J$3:$J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4!$K$3:$K$102</c:f>
              <c:numCache>
                <c:formatCode>General</c:formatCode>
                <c:ptCount val="100"/>
                <c:pt idx="0">
                  <c:v>0.37889399999999995</c:v>
                </c:pt>
                <c:pt idx="1">
                  <c:v>0.418493</c:v>
                </c:pt>
                <c:pt idx="2">
                  <c:v>0.45953999999999995</c:v>
                </c:pt>
                <c:pt idx="3">
                  <c:v>0.50161800000000001</c:v>
                </c:pt>
                <c:pt idx="4">
                  <c:v>0.54434199999999999</c:v>
                </c:pt>
                <c:pt idx="5">
                  <c:v>0.58720299999999992</c:v>
                </c:pt>
                <c:pt idx="6">
                  <c:v>0.62946900000000006</c:v>
                </c:pt>
                <c:pt idx="7">
                  <c:v>0.67025699999999999</c:v>
                </c:pt>
                <c:pt idx="8">
                  <c:v>0.70872800000000002</c:v>
                </c:pt>
                <c:pt idx="9">
                  <c:v>0.74429000000000001</c:v>
                </c:pt>
                <c:pt idx="10">
                  <c:v>0.77669100000000002</c:v>
                </c:pt>
                <c:pt idx="11">
                  <c:v>0.80597399999999997</c:v>
                </c:pt>
                <c:pt idx="12">
                  <c:v>0.832341</c:v>
                </c:pt>
                <c:pt idx="13">
                  <c:v>0.85599500000000006</c:v>
                </c:pt>
                <c:pt idx="14">
                  <c:v>0.876969</c:v>
                </c:pt>
                <c:pt idx="15">
                  <c:v>0.89504499999999998</c:v>
                </c:pt>
                <c:pt idx="16">
                  <c:v>0.91007470000000001</c:v>
                </c:pt>
                <c:pt idx="17">
                  <c:v>0.92237460000000004</c:v>
                </c:pt>
                <c:pt idx="18">
                  <c:v>0.93258660000000004</c:v>
                </c:pt>
                <c:pt idx="19">
                  <c:v>0.9413009</c:v>
                </c:pt>
                <c:pt idx="20">
                  <c:v>0.94890050000000004</c:v>
                </c:pt>
                <c:pt idx="21">
                  <c:v>0.95556870000000005</c:v>
                </c:pt>
                <c:pt idx="22">
                  <c:v>0.96130649999999995</c:v>
                </c:pt>
                <c:pt idx="23">
                  <c:v>0.9658582</c:v>
                </c:pt>
                <c:pt idx="24">
                  <c:v>0.96851200000000004</c:v>
                </c:pt>
                <c:pt idx="25">
                  <c:v>0.96788669999999999</c:v>
                </c:pt>
                <c:pt idx="26">
                  <c:v>0.9620841</c:v>
                </c:pt>
                <c:pt idx="27">
                  <c:v>0.94976000000000005</c:v>
                </c:pt>
                <c:pt idx="28">
                  <c:v>0.93190700000000004</c:v>
                </c:pt>
                <c:pt idx="29">
                  <c:v>0.91237230000000002</c:v>
                </c:pt>
                <c:pt idx="30">
                  <c:v>0.89570099999999997</c:v>
                </c:pt>
                <c:pt idx="31">
                  <c:v>0.88463700000000001</c:v>
                </c:pt>
                <c:pt idx="32">
                  <c:v>0.87977799999999995</c:v>
                </c:pt>
                <c:pt idx="33">
                  <c:v>0.88055600000000001</c:v>
                </c:pt>
                <c:pt idx="34">
                  <c:v>0.88600599999999996</c:v>
                </c:pt>
                <c:pt idx="35">
                  <c:v>0.89498299999999997</c:v>
                </c:pt>
                <c:pt idx="36">
                  <c:v>0.90600199999999997</c:v>
                </c:pt>
                <c:pt idx="37">
                  <c:v>0.91669670000000003</c:v>
                </c:pt>
                <c:pt idx="38">
                  <c:v>0.92263629999999996</c:v>
                </c:pt>
                <c:pt idx="39">
                  <c:v>0.91601520000000003</c:v>
                </c:pt>
                <c:pt idx="40">
                  <c:v>0.85018499999999997</c:v>
                </c:pt>
                <c:pt idx="41">
                  <c:v>0.72128799999999993</c:v>
                </c:pt>
                <c:pt idx="42">
                  <c:v>0.688253</c:v>
                </c:pt>
                <c:pt idx="43">
                  <c:v>0.66968300000000003</c:v>
                </c:pt>
                <c:pt idx="44">
                  <c:v>0.65530599999999994</c:v>
                </c:pt>
                <c:pt idx="45">
                  <c:v>0.64232099999999992</c:v>
                </c:pt>
                <c:pt idx="46">
                  <c:v>0.63057200000000002</c:v>
                </c:pt>
                <c:pt idx="47">
                  <c:v>0.62035400000000007</c:v>
                </c:pt>
                <c:pt idx="48">
                  <c:v>0.61153600000000008</c:v>
                </c:pt>
                <c:pt idx="49">
                  <c:v>0.603688</c:v>
                </c:pt>
                <c:pt idx="50">
                  <c:v>0.59653</c:v>
                </c:pt>
                <c:pt idx="51">
                  <c:v>0.59009899999999993</c:v>
                </c:pt>
                <c:pt idx="52">
                  <c:v>0.58457099999999995</c:v>
                </c:pt>
                <c:pt idx="53">
                  <c:v>0.57998499999999997</c:v>
                </c:pt>
                <c:pt idx="54">
                  <c:v>0.57614699999999996</c:v>
                </c:pt>
                <c:pt idx="55">
                  <c:v>0.57276700000000003</c:v>
                </c:pt>
                <c:pt idx="56">
                  <c:v>0.56965900000000003</c:v>
                </c:pt>
                <c:pt idx="57">
                  <c:v>0.56683899999999998</c:v>
                </c:pt>
                <c:pt idx="58">
                  <c:v>0.56446099999999999</c:v>
                </c:pt>
                <c:pt idx="59">
                  <c:v>0.56268800000000008</c:v>
                </c:pt>
                <c:pt idx="60">
                  <c:v>0.56161499999999998</c:v>
                </c:pt>
                <c:pt idx="61">
                  <c:v>0.561307</c:v>
                </c:pt>
                <c:pt idx="62">
                  <c:v>0.56187300000000007</c:v>
                </c:pt>
                <c:pt idx="63">
                  <c:v>0.56352000000000002</c:v>
                </c:pt>
                <c:pt idx="64">
                  <c:v>0.56669999999999998</c:v>
                </c:pt>
                <c:pt idx="65">
                  <c:v>0.56922200000000001</c:v>
                </c:pt>
                <c:pt idx="66">
                  <c:v>0.57251300000000005</c:v>
                </c:pt>
                <c:pt idx="67">
                  <c:v>0.57630000000000003</c:v>
                </c:pt>
                <c:pt idx="68">
                  <c:v>0.58015499999999998</c:v>
                </c:pt>
                <c:pt idx="69">
                  <c:v>0.58391900000000008</c:v>
                </c:pt>
                <c:pt idx="70">
                  <c:v>0.58761700000000006</c:v>
                </c:pt>
                <c:pt idx="71">
                  <c:v>0.591364</c:v>
                </c:pt>
                <c:pt idx="72">
                  <c:v>0.59528300000000001</c:v>
                </c:pt>
                <c:pt idx="73">
                  <c:v>0.59945899999999996</c:v>
                </c:pt>
                <c:pt idx="74">
                  <c:v>0.60391700000000004</c:v>
                </c:pt>
                <c:pt idx="75">
                  <c:v>0.60860700000000001</c:v>
                </c:pt>
                <c:pt idx="76">
                  <c:v>0.61338800000000004</c:v>
                </c:pt>
                <c:pt idx="77">
                  <c:v>0.61803000000000008</c:v>
                </c:pt>
                <c:pt idx="78">
                  <c:v>0.622251</c:v>
                </c:pt>
                <c:pt idx="79">
                  <c:v>0.62575099999999995</c:v>
                </c:pt>
                <c:pt idx="80">
                  <c:v>0.62823800000000007</c:v>
                </c:pt>
                <c:pt idx="81">
                  <c:v>0.62948099999999996</c:v>
                </c:pt>
                <c:pt idx="82">
                  <c:v>0.62938800000000006</c:v>
                </c:pt>
                <c:pt idx="83">
                  <c:v>0.62803699999999996</c:v>
                </c:pt>
                <c:pt idx="84">
                  <c:v>0.62563199999999997</c:v>
                </c:pt>
                <c:pt idx="85">
                  <c:v>0.62242700000000006</c:v>
                </c:pt>
                <c:pt idx="86">
                  <c:v>0.61866399999999999</c:v>
                </c:pt>
                <c:pt idx="87">
                  <c:v>0.61458199999999996</c:v>
                </c:pt>
                <c:pt idx="88">
                  <c:v>0.61043000000000003</c:v>
                </c:pt>
                <c:pt idx="89">
                  <c:v>0.60641100000000003</c:v>
                </c:pt>
                <c:pt idx="90">
                  <c:v>0.60256799999999999</c:v>
                </c:pt>
                <c:pt idx="91">
                  <c:v>0.59872999999999998</c:v>
                </c:pt>
                <c:pt idx="92">
                  <c:v>0.59463299999999997</c:v>
                </c:pt>
                <c:pt idx="93">
                  <c:v>0.59011799999999992</c:v>
                </c:pt>
                <c:pt idx="94">
                  <c:v>0.58533000000000002</c:v>
                </c:pt>
                <c:pt idx="95">
                  <c:v>0.58068600000000004</c:v>
                </c:pt>
                <c:pt idx="96">
                  <c:v>0.57639200000000002</c:v>
                </c:pt>
                <c:pt idx="97">
                  <c:v>0.57214399999999999</c:v>
                </c:pt>
                <c:pt idx="98">
                  <c:v>0.56770399999999999</c:v>
                </c:pt>
                <c:pt idx="99">
                  <c:v>0.5605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C04-4CB1-964A-DD376E2E34C4}"/>
            </c:ext>
          </c:extLst>
        </c:ser>
        <c:ser>
          <c:idx val="1"/>
          <c:order val="1"/>
          <c:tx>
            <c:strRef>
              <c:f>Sheet4!$L$2</c:f>
              <c:strCache>
                <c:ptCount val="1"/>
                <c:pt idx="0">
                  <c:v>Period 900 n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4!$J$3:$J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4!$L$3:$L$102</c:f>
              <c:numCache>
                <c:formatCode>General</c:formatCode>
                <c:ptCount val="100"/>
                <c:pt idx="0">
                  <c:v>0.34548199999999996</c:v>
                </c:pt>
                <c:pt idx="1">
                  <c:v>0.38139999999999996</c:v>
                </c:pt>
                <c:pt idx="2">
                  <c:v>0.41930299999999998</c:v>
                </c:pt>
                <c:pt idx="3">
                  <c:v>0.45895699999999995</c:v>
                </c:pt>
                <c:pt idx="4">
                  <c:v>0.49990000000000001</c:v>
                </c:pt>
                <c:pt idx="5">
                  <c:v>0.54148400000000008</c:v>
                </c:pt>
                <c:pt idx="6">
                  <c:v>0.58296799999999993</c:v>
                </c:pt>
                <c:pt idx="7">
                  <c:v>0.62363299999999999</c:v>
                </c:pt>
                <c:pt idx="8">
                  <c:v>0.66287099999999999</c:v>
                </c:pt>
                <c:pt idx="9">
                  <c:v>0.70024299999999995</c:v>
                </c:pt>
                <c:pt idx="10">
                  <c:v>0.73549100000000001</c:v>
                </c:pt>
                <c:pt idx="11">
                  <c:v>0.76851400000000003</c:v>
                </c:pt>
                <c:pt idx="12">
                  <c:v>0.79930599999999996</c:v>
                </c:pt>
                <c:pt idx="13">
                  <c:v>0.82785799999999998</c:v>
                </c:pt>
                <c:pt idx="14">
                  <c:v>0.85399000000000003</c:v>
                </c:pt>
                <c:pt idx="15">
                  <c:v>0.877274</c:v>
                </c:pt>
                <c:pt idx="16">
                  <c:v>0.89737999999999996</c:v>
                </c:pt>
                <c:pt idx="17">
                  <c:v>0.91444060000000005</c:v>
                </c:pt>
                <c:pt idx="18">
                  <c:v>0.92870410000000003</c:v>
                </c:pt>
                <c:pt idx="19">
                  <c:v>0.94003239999999999</c:v>
                </c:pt>
                <c:pt idx="20">
                  <c:v>0.94771159999999999</c:v>
                </c:pt>
                <c:pt idx="21">
                  <c:v>0.95047570000000003</c:v>
                </c:pt>
                <c:pt idx="22">
                  <c:v>0.94680699999999995</c:v>
                </c:pt>
                <c:pt idx="23">
                  <c:v>0.93602699999999994</c:v>
                </c:pt>
                <c:pt idx="24">
                  <c:v>0.92025920000000005</c:v>
                </c:pt>
                <c:pt idx="25">
                  <c:v>0.90504410000000002</c:v>
                </c:pt>
                <c:pt idx="26">
                  <c:v>0.89609700000000003</c:v>
                </c:pt>
                <c:pt idx="27">
                  <c:v>0.89550399999999997</c:v>
                </c:pt>
                <c:pt idx="28">
                  <c:v>0.90206509999999995</c:v>
                </c:pt>
                <c:pt idx="29">
                  <c:v>0.91382319999999995</c:v>
                </c:pt>
                <c:pt idx="30">
                  <c:v>0.92924439999999997</c:v>
                </c:pt>
                <c:pt idx="31">
                  <c:v>0.94659910000000003</c:v>
                </c:pt>
                <c:pt idx="32">
                  <c:v>0.96259099999999997</c:v>
                </c:pt>
                <c:pt idx="33">
                  <c:v>0.96836769999999994</c:v>
                </c:pt>
                <c:pt idx="34">
                  <c:v>0.78536800000000007</c:v>
                </c:pt>
                <c:pt idx="35">
                  <c:v>0.73410399999999998</c:v>
                </c:pt>
                <c:pt idx="36">
                  <c:v>0.70602399999999998</c:v>
                </c:pt>
                <c:pt idx="37">
                  <c:v>0.68692200000000003</c:v>
                </c:pt>
                <c:pt idx="38">
                  <c:v>0.67445299999999997</c:v>
                </c:pt>
                <c:pt idx="39">
                  <c:v>0.66552699999999998</c:v>
                </c:pt>
                <c:pt idx="40">
                  <c:v>0.65732400000000002</c:v>
                </c:pt>
                <c:pt idx="41">
                  <c:v>0.64879900000000001</c:v>
                </c:pt>
                <c:pt idx="42">
                  <c:v>0.640316</c:v>
                </c:pt>
                <c:pt idx="43">
                  <c:v>0.63242700000000007</c:v>
                </c:pt>
                <c:pt idx="44">
                  <c:v>0.62515100000000001</c:v>
                </c:pt>
                <c:pt idx="45">
                  <c:v>0.61813000000000007</c:v>
                </c:pt>
                <c:pt idx="46">
                  <c:v>0.611155</c:v>
                </c:pt>
                <c:pt idx="47">
                  <c:v>0.60438900000000007</c:v>
                </c:pt>
                <c:pt idx="48">
                  <c:v>0.59814800000000001</c:v>
                </c:pt>
                <c:pt idx="49">
                  <c:v>0.59257700000000002</c:v>
                </c:pt>
                <c:pt idx="50">
                  <c:v>0.58757999999999999</c:v>
                </c:pt>
                <c:pt idx="51">
                  <c:v>0.58299199999999995</c:v>
                </c:pt>
                <c:pt idx="52">
                  <c:v>0.57868199999999992</c:v>
                </c:pt>
                <c:pt idx="53">
                  <c:v>0.574411</c:v>
                </c:pt>
                <c:pt idx="54">
                  <c:v>0.56959000000000004</c:v>
                </c:pt>
                <c:pt idx="55">
                  <c:v>0.56320100000000006</c:v>
                </c:pt>
                <c:pt idx="56">
                  <c:v>0.55380000000000007</c:v>
                </c:pt>
                <c:pt idx="57">
                  <c:v>0.54855799999999999</c:v>
                </c:pt>
                <c:pt idx="58">
                  <c:v>0.544211</c:v>
                </c:pt>
                <c:pt idx="59">
                  <c:v>0.54056799999999994</c:v>
                </c:pt>
                <c:pt idx="60">
                  <c:v>0.53771499999999994</c:v>
                </c:pt>
                <c:pt idx="61">
                  <c:v>0.53566200000000008</c:v>
                </c:pt>
                <c:pt idx="62">
                  <c:v>0.53433700000000006</c:v>
                </c:pt>
                <c:pt idx="63">
                  <c:v>0.53372799999999998</c:v>
                </c:pt>
                <c:pt idx="64">
                  <c:v>0.53392700000000004</c:v>
                </c:pt>
                <c:pt idx="65">
                  <c:v>0.53501700000000008</c:v>
                </c:pt>
                <c:pt idx="66">
                  <c:v>0.53689500000000001</c:v>
                </c:pt>
                <c:pt idx="67">
                  <c:v>0.53922700000000001</c:v>
                </c:pt>
                <c:pt idx="68">
                  <c:v>0.54158700000000004</c:v>
                </c:pt>
                <c:pt idx="69">
                  <c:v>0.54367900000000002</c:v>
                </c:pt>
                <c:pt idx="70">
                  <c:v>0.54547499999999993</c:v>
                </c:pt>
                <c:pt idx="71">
                  <c:v>0.54714099999999999</c:v>
                </c:pt>
                <c:pt idx="72">
                  <c:v>0.54885200000000001</c:v>
                </c:pt>
                <c:pt idx="73">
                  <c:v>0.55066199999999998</c:v>
                </c:pt>
                <c:pt idx="74">
                  <c:v>0.55252499999999993</c:v>
                </c:pt>
                <c:pt idx="75">
                  <c:v>0.55441800000000008</c:v>
                </c:pt>
                <c:pt idx="76">
                  <c:v>0.55641300000000005</c:v>
                </c:pt>
                <c:pt idx="77">
                  <c:v>0.55859799999999993</c:v>
                </c:pt>
                <c:pt idx="78">
                  <c:v>0.56090799999999996</c:v>
                </c:pt>
                <c:pt idx="79">
                  <c:v>0.56303199999999998</c:v>
                </c:pt>
                <c:pt idx="80">
                  <c:v>0.56450500000000003</c:v>
                </c:pt>
                <c:pt idx="81">
                  <c:v>0.56494599999999995</c:v>
                </c:pt>
                <c:pt idx="82">
                  <c:v>0.56424699999999994</c:v>
                </c:pt>
                <c:pt idx="83">
                  <c:v>0.562585</c:v>
                </c:pt>
                <c:pt idx="84">
                  <c:v>0.56035699999999999</c:v>
                </c:pt>
                <c:pt idx="85">
                  <c:v>0.55820500000000006</c:v>
                </c:pt>
                <c:pt idx="86">
                  <c:v>0.545844</c:v>
                </c:pt>
                <c:pt idx="87">
                  <c:v>0.54039999999999999</c:v>
                </c:pt>
                <c:pt idx="88">
                  <c:v>0.53549599999999997</c:v>
                </c:pt>
                <c:pt idx="89">
                  <c:v>0.530837</c:v>
                </c:pt>
                <c:pt idx="90">
                  <c:v>0.52674900000000002</c:v>
                </c:pt>
                <c:pt idx="91">
                  <c:v>0.52324100000000007</c:v>
                </c:pt>
                <c:pt idx="92">
                  <c:v>0.52001900000000001</c:v>
                </c:pt>
                <c:pt idx="93">
                  <c:v>0.51671800000000001</c:v>
                </c:pt>
                <c:pt idx="94">
                  <c:v>0.51309199999999999</c:v>
                </c:pt>
                <c:pt idx="95">
                  <c:v>0.50906600000000002</c:v>
                </c:pt>
                <c:pt idx="96">
                  <c:v>0.50467899999999999</c:v>
                </c:pt>
                <c:pt idx="97">
                  <c:v>0.49999499999999997</c:v>
                </c:pt>
                <c:pt idx="98">
                  <c:v>0.49403200000000003</c:v>
                </c:pt>
                <c:pt idx="99">
                  <c:v>0.4879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C04-4CB1-964A-DD376E2E34C4}"/>
            </c:ext>
          </c:extLst>
        </c:ser>
        <c:ser>
          <c:idx val="2"/>
          <c:order val="2"/>
          <c:tx>
            <c:strRef>
              <c:f>Sheet4!$M$2</c:f>
              <c:strCache>
                <c:ptCount val="1"/>
                <c:pt idx="0">
                  <c:v>Period 1000 nm 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4!$J$3:$J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4!$M$3:$M$102</c:f>
              <c:numCache>
                <c:formatCode>General</c:formatCode>
                <c:ptCount val="100"/>
                <c:pt idx="0">
                  <c:v>0.32117499999999999</c:v>
                </c:pt>
                <c:pt idx="1">
                  <c:v>0.35497500000000004</c:v>
                </c:pt>
                <c:pt idx="2">
                  <c:v>0.39087000000000005</c:v>
                </c:pt>
                <c:pt idx="3">
                  <c:v>0.42841499999999999</c:v>
                </c:pt>
                <c:pt idx="4">
                  <c:v>0.46730799999999995</c:v>
                </c:pt>
                <c:pt idx="5">
                  <c:v>0.50722800000000001</c:v>
                </c:pt>
                <c:pt idx="6">
                  <c:v>0.547628</c:v>
                </c:pt>
                <c:pt idx="7">
                  <c:v>0.58780100000000002</c:v>
                </c:pt>
                <c:pt idx="8">
                  <c:v>0.62713799999999997</c:v>
                </c:pt>
                <c:pt idx="9">
                  <c:v>0.66530099999999992</c:v>
                </c:pt>
                <c:pt idx="10">
                  <c:v>0.70212999999999992</c:v>
                </c:pt>
                <c:pt idx="11">
                  <c:v>0.73743999999999998</c:v>
                </c:pt>
                <c:pt idx="12">
                  <c:v>0.77097300000000002</c:v>
                </c:pt>
                <c:pt idx="13">
                  <c:v>0.80245500000000003</c:v>
                </c:pt>
                <c:pt idx="14">
                  <c:v>0.83146999999999993</c:v>
                </c:pt>
                <c:pt idx="15">
                  <c:v>0.85717900000000002</c:v>
                </c:pt>
                <c:pt idx="16">
                  <c:v>0.87843099999999996</c:v>
                </c:pt>
                <c:pt idx="17">
                  <c:v>0.89397499999999996</c:v>
                </c:pt>
                <c:pt idx="18">
                  <c:v>0.90214729999999999</c:v>
                </c:pt>
                <c:pt idx="19">
                  <c:v>0.90107559999999998</c:v>
                </c:pt>
                <c:pt idx="20">
                  <c:v>0.890679</c:v>
                </c:pt>
                <c:pt idx="21">
                  <c:v>0.87599099999999996</c:v>
                </c:pt>
                <c:pt idx="22">
                  <c:v>0.86677899999999997</c:v>
                </c:pt>
                <c:pt idx="23">
                  <c:v>0.870035</c:v>
                </c:pt>
                <c:pt idx="24">
                  <c:v>0.88496900000000001</c:v>
                </c:pt>
                <c:pt idx="25">
                  <c:v>0.90686060000000002</c:v>
                </c:pt>
                <c:pt idx="26">
                  <c:v>0.93126520000000002</c:v>
                </c:pt>
                <c:pt idx="27">
                  <c:v>0.95311889999999999</c:v>
                </c:pt>
                <c:pt idx="28">
                  <c:v>0.95807580000000003</c:v>
                </c:pt>
                <c:pt idx="29">
                  <c:v>0.767513</c:v>
                </c:pt>
                <c:pt idx="30">
                  <c:v>0.73519000000000001</c:v>
                </c:pt>
                <c:pt idx="31">
                  <c:v>0.71774000000000004</c:v>
                </c:pt>
                <c:pt idx="32">
                  <c:v>0.70373200000000002</c:v>
                </c:pt>
                <c:pt idx="33">
                  <c:v>0.69319500000000001</c:v>
                </c:pt>
                <c:pt idx="34">
                  <c:v>0.68579499999999993</c:v>
                </c:pt>
                <c:pt idx="35">
                  <c:v>0.67934800000000006</c:v>
                </c:pt>
                <c:pt idx="36">
                  <c:v>0.67212099999999997</c:v>
                </c:pt>
                <c:pt idx="37">
                  <c:v>0.66417199999999998</c:v>
                </c:pt>
                <c:pt idx="38">
                  <c:v>0.656582</c:v>
                </c:pt>
                <c:pt idx="39">
                  <c:v>0.65015299999999998</c:v>
                </c:pt>
                <c:pt idx="40">
                  <c:v>0.64482799999999996</c:v>
                </c:pt>
                <c:pt idx="41">
                  <c:v>0.64007199999999997</c:v>
                </c:pt>
                <c:pt idx="42">
                  <c:v>0.63553700000000002</c:v>
                </c:pt>
                <c:pt idx="43">
                  <c:v>0.63129999999999997</c:v>
                </c:pt>
                <c:pt idx="44">
                  <c:v>0.62761500000000003</c:v>
                </c:pt>
                <c:pt idx="45">
                  <c:v>0.62461999999999995</c:v>
                </c:pt>
                <c:pt idx="46">
                  <c:v>0.62228899999999998</c:v>
                </c:pt>
                <c:pt idx="47">
                  <c:v>0.61955300000000002</c:v>
                </c:pt>
                <c:pt idx="48">
                  <c:v>0.60101899999999997</c:v>
                </c:pt>
                <c:pt idx="49">
                  <c:v>0.582287</c:v>
                </c:pt>
                <c:pt idx="50">
                  <c:v>0.57125399999999993</c:v>
                </c:pt>
                <c:pt idx="51">
                  <c:v>0.56312099999999998</c:v>
                </c:pt>
                <c:pt idx="52">
                  <c:v>0.55657299999999998</c:v>
                </c:pt>
                <c:pt idx="53">
                  <c:v>0.55076599999999998</c:v>
                </c:pt>
                <c:pt idx="54">
                  <c:v>0.54534899999999997</c:v>
                </c:pt>
                <c:pt idx="55">
                  <c:v>0.54019499999999998</c:v>
                </c:pt>
                <c:pt idx="56">
                  <c:v>0.53520499999999993</c:v>
                </c:pt>
                <c:pt idx="57">
                  <c:v>0.53035500000000002</c:v>
                </c:pt>
                <c:pt idx="58">
                  <c:v>0.52576800000000001</c:v>
                </c:pt>
                <c:pt idx="59">
                  <c:v>0.52161199999999996</c:v>
                </c:pt>
                <c:pt idx="60">
                  <c:v>0.517961</c:v>
                </c:pt>
                <c:pt idx="61">
                  <c:v>0.51480700000000001</c:v>
                </c:pt>
                <c:pt idx="62">
                  <c:v>0.51221499999999998</c:v>
                </c:pt>
                <c:pt idx="63">
                  <c:v>0.510378</c:v>
                </c:pt>
                <c:pt idx="64">
                  <c:v>0.50946099999999994</c:v>
                </c:pt>
                <c:pt idx="65">
                  <c:v>0.509378</c:v>
                </c:pt>
                <c:pt idx="66">
                  <c:v>0.50977000000000006</c:v>
                </c:pt>
                <c:pt idx="67">
                  <c:v>0.51020799999999999</c:v>
                </c:pt>
                <c:pt idx="68">
                  <c:v>0.51044</c:v>
                </c:pt>
                <c:pt idx="69">
                  <c:v>0.510432</c:v>
                </c:pt>
                <c:pt idx="70">
                  <c:v>0.51023200000000002</c:v>
                </c:pt>
                <c:pt idx="71">
                  <c:v>0.50984800000000008</c:v>
                </c:pt>
                <c:pt idx="72">
                  <c:v>0.50931700000000002</c:v>
                </c:pt>
                <c:pt idx="73">
                  <c:v>0.508853</c:v>
                </c:pt>
                <c:pt idx="74">
                  <c:v>0.50883999999999996</c:v>
                </c:pt>
                <c:pt idx="75">
                  <c:v>0.50890400000000002</c:v>
                </c:pt>
                <c:pt idx="76">
                  <c:v>0.50772299999999992</c:v>
                </c:pt>
                <c:pt idx="77">
                  <c:v>0.50931999999999999</c:v>
                </c:pt>
                <c:pt idx="78">
                  <c:v>0.51116800000000007</c:v>
                </c:pt>
                <c:pt idx="79">
                  <c:v>0.512239</c:v>
                </c:pt>
                <c:pt idx="80">
                  <c:v>0.51194200000000001</c:v>
                </c:pt>
                <c:pt idx="81">
                  <c:v>0.51059699999999997</c:v>
                </c:pt>
                <c:pt idx="82">
                  <c:v>0.508378</c:v>
                </c:pt>
                <c:pt idx="83">
                  <c:v>0.50514400000000004</c:v>
                </c:pt>
                <c:pt idx="84">
                  <c:v>0.50089099999999998</c:v>
                </c:pt>
                <c:pt idx="85">
                  <c:v>0.49599000000000004</c:v>
                </c:pt>
                <c:pt idx="86">
                  <c:v>0.49103399999999997</c:v>
                </c:pt>
                <c:pt idx="87">
                  <c:v>0.48032200000000003</c:v>
                </c:pt>
                <c:pt idx="88">
                  <c:v>0.47469700000000004</c:v>
                </c:pt>
                <c:pt idx="89">
                  <c:v>0.47006300000000001</c:v>
                </c:pt>
                <c:pt idx="90">
                  <c:v>0.46601199999999998</c:v>
                </c:pt>
                <c:pt idx="91">
                  <c:v>0.46255299999999999</c:v>
                </c:pt>
                <c:pt idx="92">
                  <c:v>0.45952199999999999</c:v>
                </c:pt>
                <c:pt idx="93">
                  <c:v>0.456569</c:v>
                </c:pt>
                <c:pt idx="94">
                  <c:v>0.45334699999999994</c:v>
                </c:pt>
                <c:pt idx="95">
                  <c:v>0.44965299999999997</c:v>
                </c:pt>
                <c:pt idx="96">
                  <c:v>0.44545900000000005</c:v>
                </c:pt>
                <c:pt idx="97">
                  <c:v>0.44089900000000004</c:v>
                </c:pt>
                <c:pt idx="98">
                  <c:v>0.43629200000000001</c:v>
                </c:pt>
                <c:pt idx="99">
                  <c:v>0.432177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C04-4CB1-964A-DD376E2E34C4}"/>
            </c:ext>
          </c:extLst>
        </c:ser>
        <c:ser>
          <c:idx val="3"/>
          <c:order val="3"/>
          <c:tx>
            <c:strRef>
              <c:f>Sheet4!$N$2</c:f>
              <c:strCache>
                <c:ptCount val="1"/>
                <c:pt idx="0">
                  <c:v>Period 1030 nm 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4!$J$3:$J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4!$N$3:$N$102</c:f>
              <c:numCache>
                <c:formatCode>General</c:formatCode>
                <c:ptCount val="100"/>
                <c:pt idx="0">
                  <c:v>0.42739200000000005</c:v>
                </c:pt>
                <c:pt idx="1">
                  <c:v>0.462644</c:v>
                </c:pt>
                <c:pt idx="2">
                  <c:v>0.49995100000000003</c:v>
                </c:pt>
                <c:pt idx="3">
                  <c:v>0.53913500000000003</c:v>
                </c:pt>
                <c:pt idx="4">
                  <c:v>0.57966899999999999</c:v>
                </c:pt>
                <c:pt idx="5">
                  <c:v>0.62072699999999992</c:v>
                </c:pt>
                <c:pt idx="6">
                  <c:v>0.66135299999999997</c:v>
                </c:pt>
                <c:pt idx="7">
                  <c:v>0.70066099999999998</c:v>
                </c:pt>
                <c:pt idx="8">
                  <c:v>0.73798999999999992</c:v>
                </c:pt>
                <c:pt idx="9">
                  <c:v>0.77295999999999998</c:v>
                </c:pt>
                <c:pt idx="10">
                  <c:v>0.80542199999999997</c:v>
                </c:pt>
                <c:pt idx="11">
                  <c:v>0.83537899999999998</c:v>
                </c:pt>
                <c:pt idx="12">
                  <c:v>0.86290099999999992</c:v>
                </c:pt>
                <c:pt idx="13">
                  <c:v>0.88804300000000003</c:v>
                </c:pt>
                <c:pt idx="14">
                  <c:v>0.91068300000000002</c:v>
                </c:pt>
                <c:pt idx="15">
                  <c:v>0.93045199999999995</c:v>
                </c:pt>
                <c:pt idx="16">
                  <c:v>0.94702900000000001</c:v>
                </c:pt>
                <c:pt idx="17">
                  <c:v>0.96046299999999996</c:v>
                </c:pt>
                <c:pt idx="18">
                  <c:v>0.97085599999999994</c:v>
                </c:pt>
                <c:pt idx="19">
                  <c:v>0.977877</c:v>
                </c:pt>
                <c:pt idx="20">
                  <c:v>0.98054699999999995</c:v>
                </c:pt>
                <c:pt idx="21">
                  <c:v>0.97747099999999998</c:v>
                </c:pt>
                <c:pt idx="22">
                  <c:v>0.96791599999999989</c:v>
                </c:pt>
                <c:pt idx="23">
                  <c:v>0.95348899999999992</c:v>
                </c:pt>
                <c:pt idx="24">
                  <c:v>0.93843999999999994</c:v>
                </c:pt>
                <c:pt idx="25">
                  <c:v>0.927203</c:v>
                </c:pt>
                <c:pt idx="26">
                  <c:v>0.92188099999999995</c:v>
                </c:pt>
                <c:pt idx="27">
                  <c:v>0.92229799999999995</c:v>
                </c:pt>
                <c:pt idx="28">
                  <c:v>0.92745500000000003</c:v>
                </c:pt>
                <c:pt idx="29">
                  <c:v>0.93656799999999996</c:v>
                </c:pt>
                <c:pt idx="30">
                  <c:v>0.94919199999999992</c:v>
                </c:pt>
                <c:pt idx="31">
                  <c:v>0.96445999999999998</c:v>
                </c:pt>
                <c:pt idx="32">
                  <c:v>0.98009299999999999</c:v>
                </c:pt>
                <c:pt idx="33">
                  <c:v>0.98305199999999993</c:v>
                </c:pt>
                <c:pt idx="34">
                  <c:v>0.80866599999999988</c:v>
                </c:pt>
                <c:pt idx="35">
                  <c:v>0.76011499999999999</c:v>
                </c:pt>
                <c:pt idx="36">
                  <c:v>0.73651799999999989</c:v>
                </c:pt>
                <c:pt idx="37">
                  <c:v>0.71994199999999997</c:v>
                </c:pt>
                <c:pt idx="38">
                  <c:v>0.70642099999999997</c:v>
                </c:pt>
                <c:pt idx="39">
                  <c:v>0.69464999999999988</c:v>
                </c:pt>
                <c:pt idx="40">
                  <c:v>0.68411499999999992</c:v>
                </c:pt>
                <c:pt idx="41">
                  <c:v>0.674535</c:v>
                </c:pt>
                <c:pt idx="42">
                  <c:v>0.66570299999999993</c:v>
                </c:pt>
                <c:pt idx="43">
                  <c:v>0.65748200000000001</c:v>
                </c:pt>
                <c:pt idx="44">
                  <c:v>0.64982200000000001</c:v>
                </c:pt>
                <c:pt idx="45">
                  <c:v>0.64273299999999989</c:v>
                </c:pt>
                <c:pt idx="46">
                  <c:v>0.6362469999999999</c:v>
                </c:pt>
                <c:pt idx="47">
                  <c:v>0.63034899999999994</c:v>
                </c:pt>
                <c:pt idx="48">
                  <c:v>0.62496399999999996</c:v>
                </c:pt>
                <c:pt idx="49">
                  <c:v>0.61995099999999992</c:v>
                </c:pt>
                <c:pt idx="50">
                  <c:v>0.61513899999999999</c:v>
                </c:pt>
                <c:pt idx="51">
                  <c:v>0.61033199999999999</c:v>
                </c:pt>
                <c:pt idx="52">
                  <c:v>0.60532900000000001</c:v>
                </c:pt>
                <c:pt idx="53">
                  <c:v>0.59998600000000002</c:v>
                </c:pt>
                <c:pt idx="54">
                  <c:v>0.59435499999999997</c:v>
                </c:pt>
                <c:pt idx="55">
                  <c:v>0.58878799999999998</c:v>
                </c:pt>
                <c:pt idx="56">
                  <c:v>0.58327099999999998</c:v>
                </c:pt>
                <c:pt idx="57">
                  <c:v>0.58030199999999998</c:v>
                </c:pt>
                <c:pt idx="58">
                  <c:v>0.57852799999999993</c:v>
                </c:pt>
                <c:pt idx="59">
                  <c:v>0.577681</c:v>
                </c:pt>
                <c:pt idx="60">
                  <c:v>0.577565</c:v>
                </c:pt>
                <c:pt idx="61">
                  <c:v>0.57800699999999994</c:v>
                </c:pt>
                <c:pt idx="62">
                  <c:v>0.57886899999999997</c:v>
                </c:pt>
                <c:pt idx="63">
                  <c:v>0.58006199999999997</c:v>
                </c:pt>
                <c:pt idx="64">
                  <c:v>0.58155000000000001</c:v>
                </c:pt>
                <c:pt idx="65">
                  <c:v>0.58334999999999992</c:v>
                </c:pt>
                <c:pt idx="66">
                  <c:v>0.58550199999999997</c:v>
                </c:pt>
                <c:pt idx="67">
                  <c:v>0.58804599999999996</c:v>
                </c:pt>
                <c:pt idx="68">
                  <c:v>0.59099800000000002</c:v>
                </c:pt>
                <c:pt idx="69">
                  <c:v>0.59432399999999996</c:v>
                </c:pt>
                <c:pt idx="70">
                  <c:v>0.59793799999999997</c:v>
                </c:pt>
                <c:pt idx="71">
                  <c:v>0.6016959999999999</c:v>
                </c:pt>
                <c:pt idx="72">
                  <c:v>0.60540899999999997</c:v>
                </c:pt>
                <c:pt idx="73">
                  <c:v>0.60884699999999992</c:v>
                </c:pt>
                <c:pt idx="74">
                  <c:v>0.61176599999999992</c:v>
                </c:pt>
                <c:pt idx="75">
                  <c:v>0.61393699999999995</c:v>
                </c:pt>
                <c:pt idx="76">
                  <c:v>0.6151859999999999</c:v>
                </c:pt>
                <c:pt idx="77">
                  <c:v>0.61543599999999998</c:v>
                </c:pt>
                <c:pt idx="78">
                  <c:v>0.61473599999999995</c:v>
                </c:pt>
                <c:pt idx="79">
                  <c:v>0.61326199999999997</c:v>
                </c:pt>
                <c:pt idx="80">
                  <c:v>0.61129500000000003</c:v>
                </c:pt>
                <c:pt idx="81">
                  <c:v>0.60916499999999996</c:v>
                </c:pt>
                <c:pt idx="82">
                  <c:v>0.60720199999999991</c:v>
                </c:pt>
                <c:pt idx="83">
                  <c:v>0.60571299999999995</c:v>
                </c:pt>
                <c:pt idx="84">
                  <c:v>0.60474699999999992</c:v>
                </c:pt>
                <c:pt idx="85">
                  <c:v>0.60274699999999992</c:v>
                </c:pt>
                <c:pt idx="86">
                  <c:v>0.59139599999999992</c:v>
                </c:pt>
                <c:pt idx="87">
                  <c:v>0.5872909999999999</c:v>
                </c:pt>
                <c:pt idx="88">
                  <c:v>0.58344099999999999</c:v>
                </c:pt>
                <c:pt idx="89">
                  <c:v>0.57954700000000003</c:v>
                </c:pt>
                <c:pt idx="90">
                  <c:v>0.5756</c:v>
                </c:pt>
                <c:pt idx="91">
                  <c:v>0.57170699999999997</c:v>
                </c:pt>
                <c:pt idx="92">
                  <c:v>0.56802299999999994</c:v>
                </c:pt>
                <c:pt idx="93">
                  <c:v>0.56470200000000004</c:v>
                </c:pt>
                <c:pt idx="94">
                  <c:v>0.56186499999999995</c:v>
                </c:pt>
                <c:pt idx="95">
                  <c:v>0.55957000000000001</c:v>
                </c:pt>
                <c:pt idx="96">
                  <c:v>0.55779699999999999</c:v>
                </c:pt>
                <c:pt idx="97">
                  <c:v>0.55638200000000004</c:v>
                </c:pt>
                <c:pt idx="98">
                  <c:v>0.55339300000000002</c:v>
                </c:pt>
                <c:pt idx="99">
                  <c:v>0.552393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C04-4CB1-964A-DD376E2E34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4681888"/>
        <c:axId val="223713648"/>
      </c:scatterChart>
      <c:valAx>
        <c:axId val="344681888"/>
        <c:scaling>
          <c:orientation val="minMax"/>
          <c:max val="17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3713648"/>
        <c:crosses val="autoZero"/>
        <c:crossBetween val="midCat"/>
      </c:valAx>
      <c:valAx>
        <c:axId val="22371364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ption</a:t>
                </a:r>
                <a:r>
                  <a:rPr lang="en-AU" baseline="0"/>
                  <a:t> 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4681888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54992778359352468"/>
          <c:y val="0.20745572592899575"/>
          <c:w val="0.24311152579915951"/>
          <c:h val="0.350439010913109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87253446299491"/>
          <c:y val="4.2267063700731036E-2"/>
          <c:w val="0.85612517469218408"/>
          <c:h val="0.7982236074657336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5!$I$2</c:f>
              <c:strCache>
                <c:ptCount val="1"/>
                <c:pt idx="0">
                  <c:v>L 400 nm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5!$H$3:$H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5!$I$3:$I$102</c:f>
              <c:numCache>
                <c:formatCode>General</c:formatCode>
                <c:ptCount val="100"/>
                <c:pt idx="0">
                  <c:v>0.42739200000000005</c:v>
                </c:pt>
                <c:pt idx="1">
                  <c:v>0.462644</c:v>
                </c:pt>
                <c:pt idx="2">
                  <c:v>0.49995100000000003</c:v>
                </c:pt>
                <c:pt idx="3">
                  <c:v>0.53913500000000003</c:v>
                </c:pt>
                <c:pt idx="4">
                  <c:v>0.57966899999999999</c:v>
                </c:pt>
                <c:pt idx="5">
                  <c:v>0.62072699999999992</c:v>
                </c:pt>
                <c:pt idx="6">
                  <c:v>0.66135299999999997</c:v>
                </c:pt>
                <c:pt idx="7">
                  <c:v>0.70066099999999998</c:v>
                </c:pt>
                <c:pt idx="8">
                  <c:v>0.73798999999999992</c:v>
                </c:pt>
                <c:pt idx="9">
                  <c:v>0.77295999999999998</c:v>
                </c:pt>
                <c:pt idx="10">
                  <c:v>0.80542199999999997</c:v>
                </c:pt>
                <c:pt idx="11">
                  <c:v>0.83537899999999998</c:v>
                </c:pt>
                <c:pt idx="12">
                  <c:v>0.86290099999999992</c:v>
                </c:pt>
                <c:pt idx="13">
                  <c:v>0.88804300000000003</c:v>
                </c:pt>
                <c:pt idx="14">
                  <c:v>0.91068300000000002</c:v>
                </c:pt>
                <c:pt idx="15">
                  <c:v>0.93045199999999995</c:v>
                </c:pt>
                <c:pt idx="16">
                  <c:v>0.94702900000000001</c:v>
                </c:pt>
                <c:pt idx="17">
                  <c:v>0.96046299999999996</c:v>
                </c:pt>
                <c:pt idx="18">
                  <c:v>0.97085599999999994</c:v>
                </c:pt>
                <c:pt idx="19">
                  <c:v>0.977877</c:v>
                </c:pt>
                <c:pt idx="20">
                  <c:v>0.98054699999999995</c:v>
                </c:pt>
                <c:pt idx="21">
                  <c:v>0.97747099999999998</c:v>
                </c:pt>
                <c:pt idx="22">
                  <c:v>0.96791599999999989</c:v>
                </c:pt>
                <c:pt idx="23">
                  <c:v>0.95348899999999992</c:v>
                </c:pt>
                <c:pt idx="24">
                  <c:v>0.93843999999999994</c:v>
                </c:pt>
                <c:pt idx="25">
                  <c:v>0.927203</c:v>
                </c:pt>
                <c:pt idx="26">
                  <c:v>0.92188099999999995</c:v>
                </c:pt>
                <c:pt idx="27">
                  <c:v>0.92229799999999995</c:v>
                </c:pt>
                <c:pt idx="28">
                  <c:v>0.92745500000000003</c:v>
                </c:pt>
                <c:pt idx="29">
                  <c:v>0.93656799999999996</c:v>
                </c:pt>
                <c:pt idx="30">
                  <c:v>0.94919199999999992</c:v>
                </c:pt>
                <c:pt idx="31">
                  <c:v>0.96445999999999998</c:v>
                </c:pt>
                <c:pt idx="32">
                  <c:v>0.98009299999999999</c:v>
                </c:pt>
                <c:pt idx="33">
                  <c:v>0.98305199999999993</c:v>
                </c:pt>
                <c:pt idx="34">
                  <c:v>0.80866599999999988</c:v>
                </c:pt>
                <c:pt idx="35">
                  <c:v>0.76011499999999999</c:v>
                </c:pt>
                <c:pt idx="36">
                  <c:v>0.73651799999999989</c:v>
                </c:pt>
                <c:pt idx="37">
                  <c:v>0.71994199999999997</c:v>
                </c:pt>
                <c:pt idx="38">
                  <c:v>0.70642099999999997</c:v>
                </c:pt>
                <c:pt idx="39">
                  <c:v>0.69464999999999988</c:v>
                </c:pt>
                <c:pt idx="40">
                  <c:v>0.68411499999999992</c:v>
                </c:pt>
                <c:pt idx="41">
                  <c:v>0.674535</c:v>
                </c:pt>
                <c:pt idx="42">
                  <c:v>0.66570299999999993</c:v>
                </c:pt>
                <c:pt idx="43">
                  <c:v>0.65748200000000001</c:v>
                </c:pt>
                <c:pt idx="44">
                  <c:v>0.64982200000000001</c:v>
                </c:pt>
                <c:pt idx="45">
                  <c:v>0.64273299999999989</c:v>
                </c:pt>
                <c:pt idx="46">
                  <c:v>0.6362469999999999</c:v>
                </c:pt>
                <c:pt idx="47">
                  <c:v>0.63034899999999994</c:v>
                </c:pt>
                <c:pt idx="48">
                  <c:v>0.62496399999999996</c:v>
                </c:pt>
                <c:pt idx="49">
                  <c:v>0.61995099999999992</c:v>
                </c:pt>
                <c:pt idx="50">
                  <c:v>0.61513899999999999</c:v>
                </c:pt>
                <c:pt idx="51">
                  <c:v>0.61033199999999999</c:v>
                </c:pt>
                <c:pt idx="52">
                  <c:v>0.60532900000000001</c:v>
                </c:pt>
                <c:pt idx="53">
                  <c:v>0.59998600000000002</c:v>
                </c:pt>
                <c:pt idx="54">
                  <c:v>0.59435499999999997</c:v>
                </c:pt>
                <c:pt idx="55">
                  <c:v>0.58878799999999998</c:v>
                </c:pt>
                <c:pt idx="56">
                  <c:v>0.58327099999999998</c:v>
                </c:pt>
                <c:pt idx="57">
                  <c:v>0.58030199999999998</c:v>
                </c:pt>
                <c:pt idx="58">
                  <c:v>0.57852799999999993</c:v>
                </c:pt>
                <c:pt idx="59">
                  <c:v>0.577681</c:v>
                </c:pt>
                <c:pt idx="60">
                  <c:v>0.577565</c:v>
                </c:pt>
                <c:pt idx="61">
                  <c:v>0.57800699999999994</c:v>
                </c:pt>
                <c:pt idx="62">
                  <c:v>0.57886899999999997</c:v>
                </c:pt>
                <c:pt idx="63">
                  <c:v>0.58006199999999997</c:v>
                </c:pt>
                <c:pt idx="64">
                  <c:v>0.58155000000000001</c:v>
                </c:pt>
                <c:pt idx="65">
                  <c:v>0.58334999999999992</c:v>
                </c:pt>
                <c:pt idx="66">
                  <c:v>0.58550199999999997</c:v>
                </c:pt>
                <c:pt idx="67">
                  <c:v>0.58804599999999996</c:v>
                </c:pt>
                <c:pt idx="68">
                  <c:v>0.59099800000000002</c:v>
                </c:pt>
                <c:pt idx="69">
                  <c:v>0.59432399999999996</c:v>
                </c:pt>
                <c:pt idx="70">
                  <c:v>0.59793799999999997</c:v>
                </c:pt>
                <c:pt idx="71">
                  <c:v>0.6016959999999999</c:v>
                </c:pt>
                <c:pt idx="72">
                  <c:v>0.60540899999999997</c:v>
                </c:pt>
                <c:pt idx="73">
                  <c:v>0.60884699999999992</c:v>
                </c:pt>
                <c:pt idx="74">
                  <c:v>0.61176599999999992</c:v>
                </c:pt>
                <c:pt idx="75">
                  <c:v>0.61393699999999995</c:v>
                </c:pt>
                <c:pt idx="76">
                  <c:v>0.6151859999999999</c:v>
                </c:pt>
                <c:pt idx="77">
                  <c:v>0.61543599999999998</c:v>
                </c:pt>
                <c:pt idx="78">
                  <c:v>0.61473599999999995</c:v>
                </c:pt>
                <c:pt idx="79">
                  <c:v>0.61326199999999997</c:v>
                </c:pt>
                <c:pt idx="80">
                  <c:v>0.61129500000000003</c:v>
                </c:pt>
                <c:pt idx="81">
                  <c:v>0.60916499999999996</c:v>
                </c:pt>
                <c:pt idx="82">
                  <c:v>0.60720199999999991</c:v>
                </c:pt>
                <c:pt idx="83">
                  <c:v>0.60571299999999995</c:v>
                </c:pt>
                <c:pt idx="84">
                  <c:v>0.60474699999999992</c:v>
                </c:pt>
                <c:pt idx="85">
                  <c:v>0.60274699999999992</c:v>
                </c:pt>
                <c:pt idx="86">
                  <c:v>0.59139599999999992</c:v>
                </c:pt>
                <c:pt idx="87">
                  <c:v>0.5872909999999999</c:v>
                </c:pt>
                <c:pt idx="88">
                  <c:v>0.58344099999999999</c:v>
                </c:pt>
                <c:pt idx="89">
                  <c:v>0.57954700000000003</c:v>
                </c:pt>
                <c:pt idx="90">
                  <c:v>0.5756</c:v>
                </c:pt>
                <c:pt idx="91">
                  <c:v>0.57170699999999997</c:v>
                </c:pt>
                <c:pt idx="92">
                  <c:v>0.56802299999999994</c:v>
                </c:pt>
                <c:pt idx="93">
                  <c:v>0.56470200000000004</c:v>
                </c:pt>
                <c:pt idx="94">
                  <c:v>0.56186499999999995</c:v>
                </c:pt>
                <c:pt idx="95">
                  <c:v>0.55957000000000001</c:v>
                </c:pt>
                <c:pt idx="96">
                  <c:v>0.55779699999999999</c:v>
                </c:pt>
                <c:pt idx="97">
                  <c:v>0.55638200000000004</c:v>
                </c:pt>
                <c:pt idx="98">
                  <c:v>0.55339300000000002</c:v>
                </c:pt>
                <c:pt idx="99">
                  <c:v>0.552393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CD8-4194-AE82-14B7E50172D1}"/>
            </c:ext>
          </c:extLst>
        </c:ser>
        <c:ser>
          <c:idx val="1"/>
          <c:order val="1"/>
          <c:tx>
            <c:strRef>
              <c:f>Sheet5!$J$2</c:f>
              <c:strCache>
                <c:ptCount val="1"/>
                <c:pt idx="0">
                  <c:v>L 200 n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5!$H$3:$H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5!$J$3:$J$102</c:f>
              <c:numCache>
                <c:formatCode>General</c:formatCode>
                <c:ptCount val="100"/>
                <c:pt idx="0">
                  <c:v>0.23560599999999998</c:v>
                </c:pt>
                <c:pt idx="1">
                  <c:v>0.25793500000000003</c:v>
                </c:pt>
                <c:pt idx="2">
                  <c:v>0.28158799999999995</c:v>
                </c:pt>
                <c:pt idx="3">
                  <c:v>0.30756799999999995</c:v>
                </c:pt>
                <c:pt idx="4">
                  <c:v>0.33390200000000003</c:v>
                </c:pt>
                <c:pt idx="5">
                  <c:v>0.36016899999999996</c:v>
                </c:pt>
                <c:pt idx="6">
                  <c:v>0.38740300000000005</c:v>
                </c:pt>
                <c:pt idx="7">
                  <c:v>0.41430500000000003</c:v>
                </c:pt>
                <c:pt idx="8">
                  <c:v>0.43974400000000002</c:v>
                </c:pt>
                <c:pt idx="9">
                  <c:v>0.464584</c:v>
                </c:pt>
                <c:pt idx="10">
                  <c:v>0.48840600000000001</c:v>
                </c:pt>
                <c:pt idx="11">
                  <c:v>0.51003100000000001</c:v>
                </c:pt>
                <c:pt idx="12">
                  <c:v>0.53018500000000002</c:v>
                </c:pt>
                <c:pt idx="13">
                  <c:v>0.54933399999999999</c:v>
                </c:pt>
                <c:pt idx="14">
                  <c:v>0.56660500000000003</c:v>
                </c:pt>
                <c:pt idx="15">
                  <c:v>0.58235599999999998</c:v>
                </c:pt>
                <c:pt idx="16">
                  <c:v>0.59736199999999995</c:v>
                </c:pt>
                <c:pt idx="17">
                  <c:v>0.610927</c:v>
                </c:pt>
                <c:pt idx="18">
                  <c:v>0.62304500000000007</c:v>
                </c:pt>
                <c:pt idx="19">
                  <c:v>0.63481500000000002</c:v>
                </c:pt>
                <c:pt idx="20">
                  <c:v>0.64599000000000006</c:v>
                </c:pt>
                <c:pt idx="21">
                  <c:v>0.65615299999999999</c:v>
                </c:pt>
                <c:pt idx="22">
                  <c:v>0.66622399999999993</c:v>
                </c:pt>
                <c:pt idx="23">
                  <c:v>0.67594399999999999</c:v>
                </c:pt>
                <c:pt idx="24">
                  <c:v>0.683643</c:v>
                </c:pt>
                <c:pt idx="25">
                  <c:v>0.68836999999999993</c:v>
                </c:pt>
                <c:pt idx="26">
                  <c:v>0.68932100000000007</c:v>
                </c:pt>
                <c:pt idx="27">
                  <c:v>0.68759499999999996</c:v>
                </c:pt>
                <c:pt idx="28">
                  <c:v>0.68745699999999998</c:v>
                </c:pt>
                <c:pt idx="29">
                  <c:v>0.69113899999999995</c:v>
                </c:pt>
                <c:pt idx="30">
                  <c:v>0.69650299999999998</c:v>
                </c:pt>
                <c:pt idx="31">
                  <c:v>0.70229600000000003</c:v>
                </c:pt>
                <c:pt idx="32">
                  <c:v>0.71136700000000008</c:v>
                </c:pt>
                <c:pt idx="33">
                  <c:v>0.72874499999999998</c:v>
                </c:pt>
                <c:pt idx="34">
                  <c:v>0.69717200000000001</c:v>
                </c:pt>
                <c:pt idx="35">
                  <c:v>0.66757699999999998</c:v>
                </c:pt>
                <c:pt idx="36">
                  <c:v>0.65293500000000004</c:v>
                </c:pt>
                <c:pt idx="37">
                  <c:v>0.64705900000000005</c:v>
                </c:pt>
                <c:pt idx="38">
                  <c:v>0.63854199999999994</c:v>
                </c:pt>
                <c:pt idx="39">
                  <c:v>0.63136300000000001</c:v>
                </c:pt>
                <c:pt idx="40">
                  <c:v>0.62592399999999992</c:v>
                </c:pt>
                <c:pt idx="41">
                  <c:v>0.618201</c:v>
                </c:pt>
                <c:pt idx="42">
                  <c:v>0.61015200000000003</c:v>
                </c:pt>
                <c:pt idx="43">
                  <c:v>0.60280500000000004</c:v>
                </c:pt>
                <c:pt idx="44">
                  <c:v>0.59450000000000003</c:v>
                </c:pt>
                <c:pt idx="45">
                  <c:v>0.58606599999999998</c:v>
                </c:pt>
                <c:pt idx="46">
                  <c:v>0.57821100000000003</c:v>
                </c:pt>
                <c:pt idx="47">
                  <c:v>0.56987100000000002</c:v>
                </c:pt>
                <c:pt idx="48">
                  <c:v>0.56138599999999994</c:v>
                </c:pt>
                <c:pt idx="49">
                  <c:v>0.55355100000000002</c:v>
                </c:pt>
                <c:pt idx="50">
                  <c:v>0.54596200000000006</c:v>
                </c:pt>
                <c:pt idx="51">
                  <c:v>0.53865000000000007</c:v>
                </c:pt>
                <c:pt idx="52">
                  <c:v>0.53224800000000005</c:v>
                </c:pt>
                <c:pt idx="53">
                  <c:v>0.52676400000000001</c:v>
                </c:pt>
                <c:pt idx="54">
                  <c:v>0.52110600000000007</c:v>
                </c:pt>
                <c:pt idx="55">
                  <c:v>0.50937399999999999</c:v>
                </c:pt>
                <c:pt idx="56">
                  <c:v>0.49485800000000002</c:v>
                </c:pt>
                <c:pt idx="57">
                  <c:v>0.48690900000000004</c:v>
                </c:pt>
                <c:pt idx="58">
                  <c:v>0.47880299999999998</c:v>
                </c:pt>
                <c:pt idx="59">
                  <c:v>0.47079599999999999</c:v>
                </c:pt>
                <c:pt idx="60">
                  <c:v>0.46304999999999996</c:v>
                </c:pt>
                <c:pt idx="61">
                  <c:v>0.45564000000000004</c:v>
                </c:pt>
                <c:pt idx="62">
                  <c:v>0.44884199999999996</c:v>
                </c:pt>
                <c:pt idx="63">
                  <c:v>0.44272800000000001</c:v>
                </c:pt>
                <c:pt idx="64">
                  <c:v>0.43738699999999997</c:v>
                </c:pt>
                <c:pt idx="65">
                  <c:v>0.43275799999999998</c:v>
                </c:pt>
                <c:pt idx="66">
                  <c:v>0.42857500000000004</c:v>
                </c:pt>
                <c:pt idx="67">
                  <c:v>0.42464599999999997</c:v>
                </c:pt>
                <c:pt idx="68">
                  <c:v>0.42074900000000004</c:v>
                </c:pt>
                <c:pt idx="69">
                  <c:v>0.41665700000000006</c:v>
                </c:pt>
                <c:pt idx="70">
                  <c:v>0.41235999999999995</c:v>
                </c:pt>
                <c:pt idx="71">
                  <c:v>0.40795300000000001</c:v>
                </c:pt>
                <c:pt idx="72">
                  <c:v>0.40360600000000002</c:v>
                </c:pt>
                <c:pt idx="73">
                  <c:v>0.39962299999999995</c:v>
                </c:pt>
                <c:pt idx="74">
                  <c:v>0.39618799999999998</c:v>
                </c:pt>
                <c:pt idx="75">
                  <c:v>0.393127</c:v>
                </c:pt>
                <c:pt idx="76">
                  <c:v>0.389714</c:v>
                </c:pt>
                <c:pt idx="77">
                  <c:v>0.38466400000000001</c:v>
                </c:pt>
                <c:pt idx="78">
                  <c:v>0.37887999999999999</c:v>
                </c:pt>
                <c:pt idx="79">
                  <c:v>0.37814700000000001</c:v>
                </c:pt>
                <c:pt idx="80">
                  <c:v>0.38282499999999997</c:v>
                </c:pt>
                <c:pt idx="81">
                  <c:v>0.38770899999999997</c:v>
                </c:pt>
                <c:pt idx="82">
                  <c:v>0.39016399999999996</c:v>
                </c:pt>
                <c:pt idx="83">
                  <c:v>0.38907400000000003</c:v>
                </c:pt>
                <c:pt idx="84">
                  <c:v>0.38338700000000003</c:v>
                </c:pt>
                <c:pt idx="85">
                  <c:v>0.37321000000000004</c:v>
                </c:pt>
                <c:pt idx="86">
                  <c:v>0.35772599999999999</c:v>
                </c:pt>
                <c:pt idx="87">
                  <c:v>0.34876700000000005</c:v>
                </c:pt>
                <c:pt idx="88">
                  <c:v>0.34700299999999995</c:v>
                </c:pt>
                <c:pt idx="89">
                  <c:v>0.34997199999999995</c:v>
                </c:pt>
                <c:pt idx="90">
                  <c:v>0.35408399999999995</c:v>
                </c:pt>
                <c:pt idx="91">
                  <c:v>0.35789099999999996</c:v>
                </c:pt>
                <c:pt idx="92">
                  <c:v>0.36135399999999995</c:v>
                </c:pt>
                <c:pt idx="93">
                  <c:v>0.36394599999999999</c:v>
                </c:pt>
                <c:pt idx="94">
                  <c:v>0.36523499999999998</c:v>
                </c:pt>
                <c:pt idx="95">
                  <c:v>0.36555000000000004</c:v>
                </c:pt>
                <c:pt idx="96">
                  <c:v>0.36512500000000003</c:v>
                </c:pt>
                <c:pt idx="97">
                  <c:v>0.36396899999999999</c:v>
                </c:pt>
                <c:pt idx="98">
                  <c:v>0.36028099999999996</c:v>
                </c:pt>
                <c:pt idx="99">
                  <c:v>0.353832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CD8-4194-AE82-14B7E50172D1}"/>
            </c:ext>
          </c:extLst>
        </c:ser>
        <c:ser>
          <c:idx val="2"/>
          <c:order val="2"/>
          <c:tx>
            <c:strRef>
              <c:f>Sheet5!$K$2</c:f>
              <c:strCache>
                <c:ptCount val="1"/>
                <c:pt idx="0">
                  <c:v>L 300 nm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5!$H$3:$H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5!$K$3:$K$102</c:f>
              <c:numCache>
                <c:formatCode>General</c:formatCode>
                <c:ptCount val="100"/>
                <c:pt idx="0">
                  <c:v>0.27533200000000002</c:v>
                </c:pt>
                <c:pt idx="1">
                  <c:v>0.30272200000000005</c:v>
                </c:pt>
                <c:pt idx="2">
                  <c:v>0.33169899999999997</c:v>
                </c:pt>
                <c:pt idx="3">
                  <c:v>0.36233199999999999</c:v>
                </c:pt>
                <c:pt idx="4">
                  <c:v>0.39441599999999999</c:v>
                </c:pt>
                <c:pt idx="5">
                  <c:v>0.42740699999999998</c:v>
                </c:pt>
                <c:pt idx="6">
                  <c:v>0.46058600000000005</c:v>
                </c:pt>
                <c:pt idx="7">
                  <c:v>0.49331000000000003</c:v>
                </c:pt>
                <c:pt idx="8">
                  <c:v>0.525177</c:v>
                </c:pt>
                <c:pt idx="9">
                  <c:v>0.55600899999999998</c:v>
                </c:pt>
                <c:pt idx="10">
                  <c:v>0.58572500000000005</c:v>
                </c:pt>
                <c:pt idx="11">
                  <c:v>0.61422399999999999</c:v>
                </c:pt>
                <c:pt idx="12">
                  <c:v>0.64139499999999994</c:v>
                </c:pt>
                <c:pt idx="13">
                  <c:v>0.66719700000000004</c:v>
                </c:pt>
                <c:pt idx="14">
                  <c:v>0.69166299999999992</c:v>
                </c:pt>
                <c:pt idx="15">
                  <c:v>0.714754</c:v>
                </c:pt>
                <c:pt idx="16">
                  <c:v>0.73638300000000001</c:v>
                </c:pt>
                <c:pt idx="17">
                  <c:v>0.75663400000000003</c:v>
                </c:pt>
                <c:pt idx="18">
                  <c:v>0.77568199999999998</c:v>
                </c:pt>
                <c:pt idx="19">
                  <c:v>0.79353699999999994</c:v>
                </c:pt>
                <c:pt idx="20">
                  <c:v>0.80993099999999996</c:v>
                </c:pt>
                <c:pt idx="21">
                  <c:v>0.82421999999999995</c:v>
                </c:pt>
                <c:pt idx="22">
                  <c:v>0.83510899999999999</c:v>
                </c:pt>
                <c:pt idx="23">
                  <c:v>0.84037700000000004</c:v>
                </c:pt>
                <c:pt idx="24">
                  <c:v>0.83759399999999995</c:v>
                </c:pt>
                <c:pt idx="25">
                  <c:v>0.82709900000000003</c:v>
                </c:pt>
                <c:pt idx="26">
                  <c:v>0.81476400000000004</c:v>
                </c:pt>
                <c:pt idx="27">
                  <c:v>0.80824699999999994</c:v>
                </c:pt>
                <c:pt idx="28">
                  <c:v>0.81063299999999994</c:v>
                </c:pt>
                <c:pt idx="29">
                  <c:v>0.82070699999999996</c:v>
                </c:pt>
                <c:pt idx="30">
                  <c:v>0.83649299999999993</c:v>
                </c:pt>
                <c:pt idx="31">
                  <c:v>0.85665599999999997</c:v>
                </c:pt>
                <c:pt idx="32">
                  <c:v>0.87990500000000005</c:v>
                </c:pt>
                <c:pt idx="33">
                  <c:v>0.90289430000000004</c:v>
                </c:pt>
                <c:pt idx="34">
                  <c:v>0.748861</c:v>
                </c:pt>
                <c:pt idx="35">
                  <c:v>0.70435800000000004</c:v>
                </c:pt>
                <c:pt idx="36">
                  <c:v>0.68121699999999996</c:v>
                </c:pt>
                <c:pt idx="37">
                  <c:v>0.66554500000000005</c:v>
                </c:pt>
                <c:pt idx="38">
                  <c:v>0.65506799999999998</c:v>
                </c:pt>
                <c:pt idx="39">
                  <c:v>0.64744000000000002</c:v>
                </c:pt>
                <c:pt idx="40">
                  <c:v>0.64032699999999998</c:v>
                </c:pt>
                <c:pt idx="41">
                  <c:v>0.63251299999999999</c:v>
                </c:pt>
                <c:pt idx="42">
                  <c:v>0.62406200000000001</c:v>
                </c:pt>
                <c:pt idx="43">
                  <c:v>0.61555399999999993</c:v>
                </c:pt>
                <c:pt idx="44">
                  <c:v>0.60738399999999992</c:v>
                </c:pt>
                <c:pt idx="45">
                  <c:v>0.59958699999999998</c:v>
                </c:pt>
                <c:pt idx="46">
                  <c:v>0.59204199999999996</c:v>
                </c:pt>
                <c:pt idx="47">
                  <c:v>0.58468799999999999</c:v>
                </c:pt>
                <c:pt idx="48">
                  <c:v>0.57761700000000005</c:v>
                </c:pt>
                <c:pt idx="49">
                  <c:v>0.57100299999999993</c:v>
                </c:pt>
                <c:pt idx="50">
                  <c:v>0.56500799999999995</c:v>
                </c:pt>
                <c:pt idx="51">
                  <c:v>0.55972699999999997</c:v>
                </c:pt>
                <c:pt idx="52">
                  <c:v>0.555141</c:v>
                </c:pt>
                <c:pt idx="53">
                  <c:v>0.55087599999999992</c:v>
                </c:pt>
                <c:pt idx="54">
                  <c:v>0.54534400000000005</c:v>
                </c:pt>
                <c:pt idx="55">
                  <c:v>0.53468800000000005</c:v>
                </c:pt>
                <c:pt idx="56">
                  <c:v>0.520787</c:v>
                </c:pt>
                <c:pt idx="57">
                  <c:v>0.51370500000000008</c:v>
                </c:pt>
                <c:pt idx="58">
                  <c:v>0.50742200000000004</c:v>
                </c:pt>
                <c:pt idx="59">
                  <c:v>0.50147199999999992</c:v>
                </c:pt>
                <c:pt idx="60">
                  <c:v>0.49594499999999997</c:v>
                </c:pt>
                <c:pt idx="61">
                  <c:v>0.49104099999999995</c:v>
                </c:pt>
                <c:pt idx="62">
                  <c:v>0.48688699999999996</c:v>
                </c:pt>
                <c:pt idx="63">
                  <c:v>0.48351</c:v>
                </c:pt>
                <c:pt idx="64">
                  <c:v>0.48087999999999997</c:v>
                </c:pt>
                <c:pt idx="65">
                  <c:v>0.47894099999999995</c:v>
                </c:pt>
                <c:pt idx="66">
                  <c:v>0.47761299999999995</c:v>
                </c:pt>
                <c:pt idx="67">
                  <c:v>0.47675500000000004</c:v>
                </c:pt>
                <c:pt idx="68">
                  <c:v>0.47614999999999996</c:v>
                </c:pt>
                <c:pt idx="69">
                  <c:v>0.47554300000000005</c:v>
                </c:pt>
                <c:pt idx="70">
                  <c:v>0.47474099999999997</c:v>
                </c:pt>
                <c:pt idx="71">
                  <c:v>0.47369300000000003</c:v>
                </c:pt>
                <c:pt idx="72">
                  <c:v>0.47250199999999998</c:v>
                </c:pt>
                <c:pt idx="73">
                  <c:v>0.47135800000000005</c:v>
                </c:pt>
                <c:pt idx="74">
                  <c:v>0.47040700000000002</c:v>
                </c:pt>
                <c:pt idx="75">
                  <c:v>0.46962599999999999</c:v>
                </c:pt>
                <c:pt idx="76">
                  <c:v>0.46878399999999998</c:v>
                </c:pt>
                <c:pt idx="77">
                  <c:v>0.46771399999999996</c:v>
                </c:pt>
                <c:pt idx="78">
                  <c:v>0.46698799999999996</c:v>
                </c:pt>
                <c:pt idx="79">
                  <c:v>0.468024</c:v>
                </c:pt>
                <c:pt idx="80">
                  <c:v>0.47098600000000002</c:v>
                </c:pt>
                <c:pt idx="81">
                  <c:v>0.473939</c:v>
                </c:pt>
                <c:pt idx="82">
                  <c:v>0.47520799999999996</c:v>
                </c:pt>
                <c:pt idx="83">
                  <c:v>0.47438499999999995</c:v>
                </c:pt>
                <c:pt idx="84">
                  <c:v>0.47199000000000002</c:v>
                </c:pt>
                <c:pt idx="85">
                  <c:v>0.469696</c:v>
                </c:pt>
                <c:pt idx="86">
                  <c:v>0.45480399999999999</c:v>
                </c:pt>
                <c:pt idx="87">
                  <c:v>0.44859400000000005</c:v>
                </c:pt>
                <c:pt idx="88">
                  <c:v>0.44464199999999998</c:v>
                </c:pt>
                <c:pt idx="89">
                  <c:v>0.44225400000000004</c:v>
                </c:pt>
                <c:pt idx="90">
                  <c:v>0.44088300000000002</c:v>
                </c:pt>
                <c:pt idx="91">
                  <c:v>0.43990700000000005</c:v>
                </c:pt>
                <c:pt idx="92">
                  <c:v>0.43882699999999997</c:v>
                </c:pt>
                <c:pt idx="93">
                  <c:v>0.43734300000000004</c:v>
                </c:pt>
                <c:pt idx="94">
                  <c:v>0.43530000000000002</c:v>
                </c:pt>
                <c:pt idx="95">
                  <c:v>0.43260799999999999</c:v>
                </c:pt>
                <c:pt idx="96">
                  <c:v>0.42925599999999997</c:v>
                </c:pt>
                <c:pt idx="97">
                  <c:v>0.42525800000000002</c:v>
                </c:pt>
                <c:pt idx="98">
                  <c:v>0.41738299999999995</c:v>
                </c:pt>
                <c:pt idx="99">
                  <c:v>0.410367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CD8-4194-AE82-14B7E50172D1}"/>
            </c:ext>
          </c:extLst>
        </c:ser>
        <c:ser>
          <c:idx val="4"/>
          <c:order val="3"/>
          <c:tx>
            <c:strRef>
              <c:f>Sheet5!$M$2</c:f>
              <c:strCache>
                <c:ptCount val="1"/>
                <c:pt idx="0">
                  <c:v>L 500 nm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Sheet5!$H$3:$H$102</c:f>
              <c:numCache>
                <c:formatCode>General</c:formatCode>
                <c:ptCount val="100"/>
                <c:pt idx="0">
                  <c:v>2500</c:v>
                </c:pt>
                <c:pt idx="1">
                  <c:v>2374.1</c:v>
                </c:pt>
                <c:pt idx="2">
                  <c:v>2260.27</c:v>
                </c:pt>
                <c:pt idx="3">
                  <c:v>2156.86</c:v>
                </c:pt>
                <c:pt idx="4">
                  <c:v>2062.5</c:v>
                </c:pt>
                <c:pt idx="5">
                  <c:v>1976.05</c:v>
                </c:pt>
                <c:pt idx="6">
                  <c:v>1896.55</c:v>
                </c:pt>
                <c:pt idx="7">
                  <c:v>1823.2</c:v>
                </c:pt>
                <c:pt idx="8">
                  <c:v>1755.32</c:v>
                </c:pt>
                <c:pt idx="9">
                  <c:v>1692.31</c:v>
                </c:pt>
                <c:pt idx="10">
                  <c:v>1633.66</c:v>
                </c:pt>
                <c:pt idx="11">
                  <c:v>1578.95</c:v>
                </c:pt>
                <c:pt idx="12">
                  <c:v>1527.78</c:v>
                </c:pt>
                <c:pt idx="13">
                  <c:v>1479.82</c:v>
                </c:pt>
                <c:pt idx="14">
                  <c:v>1434.78</c:v>
                </c:pt>
                <c:pt idx="15">
                  <c:v>1392.41</c:v>
                </c:pt>
                <c:pt idx="16">
                  <c:v>1352.46</c:v>
                </c:pt>
                <c:pt idx="17">
                  <c:v>1314.74</c:v>
                </c:pt>
                <c:pt idx="18">
                  <c:v>1279.07</c:v>
                </c:pt>
                <c:pt idx="19">
                  <c:v>1245.28</c:v>
                </c:pt>
                <c:pt idx="20">
                  <c:v>1213.24</c:v>
                </c:pt>
                <c:pt idx="21">
                  <c:v>1182.8</c:v>
                </c:pt>
                <c:pt idx="22">
                  <c:v>1153.8499999999999</c:v>
                </c:pt>
                <c:pt idx="23">
                  <c:v>1126.28</c:v>
                </c:pt>
                <c:pt idx="24">
                  <c:v>1100</c:v>
                </c:pt>
                <c:pt idx="25">
                  <c:v>1074.92</c:v>
                </c:pt>
                <c:pt idx="26">
                  <c:v>1050.96</c:v>
                </c:pt>
                <c:pt idx="27">
                  <c:v>1028.04</c:v>
                </c:pt>
                <c:pt idx="28">
                  <c:v>1006.1</c:v>
                </c:pt>
                <c:pt idx="29">
                  <c:v>985.07500000000005</c:v>
                </c:pt>
                <c:pt idx="30">
                  <c:v>964.91200000000003</c:v>
                </c:pt>
                <c:pt idx="31">
                  <c:v>945.55899999999997</c:v>
                </c:pt>
                <c:pt idx="32">
                  <c:v>926.96600000000001</c:v>
                </c:pt>
                <c:pt idx="33">
                  <c:v>909.09100000000001</c:v>
                </c:pt>
                <c:pt idx="34">
                  <c:v>891.89200000000005</c:v>
                </c:pt>
                <c:pt idx="35">
                  <c:v>875.33199999999999</c:v>
                </c:pt>
                <c:pt idx="36">
                  <c:v>859.375</c:v>
                </c:pt>
                <c:pt idx="37">
                  <c:v>843.99</c:v>
                </c:pt>
                <c:pt idx="38">
                  <c:v>829.14599999999996</c:v>
                </c:pt>
                <c:pt idx="39">
                  <c:v>814.81500000000005</c:v>
                </c:pt>
                <c:pt idx="40">
                  <c:v>800.971</c:v>
                </c:pt>
                <c:pt idx="41">
                  <c:v>787.58900000000006</c:v>
                </c:pt>
                <c:pt idx="42">
                  <c:v>774.64800000000002</c:v>
                </c:pt>
                <c:pt idx="43">
                  <c:v>762.125</c:v>
                </c:pt>
                <c:pt idx="44">
                  <c:v>750</c:v>
                </c:pt>
                <c:pt idx="45">
                  <c:v>738.255</c:v>
                </c:pt>
                <c:pt idx="46">
                  <c:v>726.87199999999996</c:v>
                </c:pt>
                <c:pt idx="47">
                  <c:v>715.83500000000004</c:v>
                </c:pt>
                <c:pt idx="48">
                  <c:v>705.12800000000004</c:v>
                </c:pt>
                <c:pt idx="49">
                  <c:v>694.73699999999997</c:v>
                </c:pt>
                <c:pt idx="50">
                  <c:v>684.64700000000005</c:v>
                </c:pt>
                <c:pt idx="51">
                  <c:v>674.84699999999998</c:v>
                </c:pt>
                <c:pt idx="52">
                  <c:v>665.32299999999998</c:v>
                </c:pt>
                <c:pt idx="53">
                  <c:v>656.06399999999996</c:v>
                </c:pt>
                <c:pt idx="54">
                  <c:v>647.05899999999997</c:v>
                </c:pt>
                <c:pt idx="55">
                  <c:v>638.298</c:v>
                </c:pt>
                <c:pt idx="56">
                  <c:v>629.77099999999996</c:v>
                </c:pt>
                <c:pt idx="57">
                  <c:v>621.46900000000005</c:v>
                </c:pt>
                <c:pt idx="58">
                  <c:v>613.38300000000004</c:v>
                </c:pt>
                <c:pt idx="59">
                  <c:v>605.505</c:v>
                </c:pt>
                <c:pt idx="60">
                  <c:v>597.82600000000002</c:v>
                </c:pt>
                <c:pt idx="61">
                  <c:v>590.34</c:v>
                </c:pt>
                <c:pt idx="62">
                  <c:v>583.03899999999999</c:v>
                </c:pt>
                <c:pt idx="63">
                  <c:v>575.91600000000005</c:v>
                </c:pt>
                <c:pt idx="64">
                  <c:v>568.96600000000001</c:v>
                </c:pt>
                <c:pt idx="65">
                  <c:v>562.18100000000004</c:v>
                </c:pt>
                <c:pt idx="66">
                  <c:v>555.55600000000004</c:v>
                </c:pt>
                <c:pt idx="67">
                  <c:v>549.08500000000004</c:v>
                </c:pt>
                <c:pt idx="68">
                  <c:v>542.76300000000003</c:v>
                </c:pt>
                <c:pt idx="69">
                  <c:v>536.58500000000004</c:v>
                </c:pt>
                <c:pt idx="70">
                  <c:v>530.54700000000003</c:v>
                </c:pt>
                <c:pt idx="71">
                  <c:v>524.64200000000005</c:v>
                </c:pt>
                <c:pt idx="72">
                  <c:v>518.86800000000005</c:v>
                </c:pt>
                <c:pt idx="73">
                  <c:v>513.21900000000005</c:v>
                </c:pt>
                <c:pt idx="74">
                  <c:v>507.69200000000001</c:v>
                </c:pt>
                <c:pt idx="75">
                  <c:v>502.28300000000002</c:v>
                </c:pt>
                <c:pt idx="76">
                  <c:v>496.988</c:v>
                </c:pt>
                <c:pt idx="77">
                  <c:v>491.803</c:v>
                </c:pt>
                <c:pt idx="78">
                  <c:v>486.726</c:v>
                </c:pt>
                <c:pt idx="79">
                  <c:v>481.75200000000001</c:v>
                </c:pt>
                <c:pt idx="80">
                  <c:v>476.87900000000002</c:v>
                </c:pt>
                <c:pt idx="81">
                  <c:v>472.10300000000001</c:v>
                </c:pt>
                <c:pt idx="82">
                  <c:v>467.42200000000003</c:v>
                </c:pt>
                <c:pt idx="83">
                  <c:v>462.83300000000003</c:v>
                </c:pt>
                <c:pt idx="84">
                  <c:v>458.33300000000003</c:v>
                </c:pt>
                <c:pt idx="85">
                  <c:v>453.92</c:v>
                </c:pt>
                <c:pt idx="86">
                  <c:v>449.59100000000001</c:v>
                </c:pt>
                <c:pt idx="87">
                  <c:v>445.34399999999999</c:v>
                </c:pt>
                <c:pt idx="88">
                  <c:v>441.17599999999999</c:v>
                </c:pt>
                <c:pt idx="89">
                  <c:v>437.08600000000001</c:v>
                </c:pt>
                <c:pt idx="90">
                  <c:v>433.07100000000003</c:v>
                </c:pt>
                <c:pt idx="91">
                  <c:v>429.12900000000002</c:v>
                </c:pt>
                <c:pt idx="92">
                  <c:v>425.25799999999998</c:v>
                </c:pt>
                <c:pt idx="93">
                  <c:v>421.45600000000002</c:v>
                </c:pt>
                <c:pt idx="94">
                  <c:v>417.72199999999998</c:v>
                </c:pt>
                <c:pt idx="95">
                  <c:v>414.053</c:v>
                </c:pt>
                <c:pt idx="96">
                  <c:v>410.44799999999998</c:v>
                </c:pt>
                <c:pt idx="97">
                  <c:v>406.90499999999997</c:v>
                </c:pt>
                <c:pt idx="98">
                  <c:v>403.423</c:v>
                </c:pt>
                <c:pt idx="99">
                  <c:v>400</c:v>
                </c:pt>
              </c:numCache>
            </c:numRef>
          </c:xVal>
          <c:yVal>
            <c:numRef>
              <c:f>Sheet5!$M$3:$M$102</c:f>
              <c:numCache>
                <c:formatCode>General</c:formatCode>
                <c:ptCount val="100"/>
                <c:pt idx="0">
                  <c:v>0.39434600000000003</c:v>
                </c:pt>
                <c:pt idx="1">
                  <c:v>0.44113600000000003</c:v>
                </c:pt>
                <c:pt idx="2">
                  <c:v>0.489593</c:v>
                </c:pt>
                <c:pt idx="3">
                  <c:v>0.537547</c:v>
                </c:pt>
                <c:pt idx="4">
                  <c:v>0.58583199999999991</c:v>
                </c:pt>
                <c:pt idx="5">
                  <c:v>0.63387199999999999</c:v>
                </c:pt>
                <c:pt idx="6">
                  <c:v>0.679033</c:v>
                </c:pt>
                <c:pt idx="7">
                  <c:v>0.72079899999999997</c:v>
                </c:pt>
                <c:pt idx="8">
                  <c:v>0.75966099999999992</c:v>
                </c:pt>
                <c:pt idx="9">
                  <c:v>0.79431099999999999</c:v>
                </c:pt>
                <c:pt idx="10">
                  <c:v>0.82399199999999995</c:v>
                </c:pt>
                <c:pt idx="11">
                  <c:v>0.84973799999999999</c:v>
                </c:pt>
                <c:pt idx="12">
                  <c:v>0.87181690000000001</c:v>
                </c:pt>
                <c:pt idx="13">
                  <c:v>0.88985179999999997</c:v>
                </c:pt>
                <c:pt idx="14">
                  <c:v>0.90457100000000001</c:v>
                </c:pt>
                <c:pt idx="15">
                  <c:v>0.91654939999999996</c:v>
                </c:pt>
                <c:pt idx="16">
                  <c:v>0.92556659999999991</c:v>
                </c:pt>
                <c:pt idx="17">
                  <c:v>0.93211769999999994</c:v>
                </c:pt>
                <c:pt idx="18">
                  <c:v>0.93703309999999995</c:v>
                </c:pt>
                <c:pt idx="19">
                  <c:v>0.94018714999999997</c:v>
                </c:pt>
                <c:pt idx="20">
                  <c:v>0.94076330999999991</c:v>
                </c:pt>
                <c:pt idx="21">
                  <c:v>0.93756439999999996</c:v>
                </c:pt>
                <c:pt idx="22">
                  <c:v>0.92937639999999999</c:v>
                </c:pt>
                <c:pt idx="23">
                  <c:v>0.9160976999999999</c:v>
                </c:pt>
                <c:pt idx="24">
                  <c:v>0.90009639999999991</c:v>
                </c:pt>
                <c:pt idx="25">
                  <c:v>0.88652749999999991</c:v>
                </c:pt>
                <c:pt idx="26">
                  <c:v>0.87850949999999994</c:v>
                </c:pt>
                <c:pt idx="27">
                  <c:v>0.87522989999999989</c:v>
                </c:pt>
                <c:pt idx="28">
                  <c:v>0.87680089999999999</c:v>
                </c:pt>
                <c:pt idx="29">
                  <c:v>0.88357339999999995</c:v>
                </c:pt>
                <c:pt idx="30">
                  <c:v>0.89299499999999998</c:v>
                </c:pt>
                <c:pt idx="31">
                  <c:v>0.90270980000000001</c:v>
                </c:pt>
                <c:pt idx="32">
                  <c:v>0.91337930000000001</c:v>
                </c:pt>
                <c:pt idx="33">
                  <c:v>0.92607449999999991</c:v>
                </c:pt>
                <c:pt idx="34">
                  <c:v>0.79041899999999998</c:v>
                </c:pt>
                <c:pt idx="35">
                  <c:v>0.73223299999999991</c:v>
                </c:pt>
                <c:pt idx="36">
                  <c:v>0.69621199999999994</c:v>
                </c:pt>
                <c:pt idx="37">
                  <c:v>0.67930800000000002</c:v>
                </c:pt>
                <c:pt idx="38">
                  <c:v>0.66582299999999994</c:v>
                </c:pt>
                <c:pt idx="39">
                  <c:v>0.65038599999999991</c:v>
                </c:pt>
                <c:pt idx="40">
                  <c:v>0.63931099999999996</c:v>
                </c:pt>
                <c:pt idx="41">
                  <c:v>0.630714</c:v>
                </c:pt>
                <c:pt idx="42">
                  <c:v>0.62066399999999988</c:v>
                </c:pt>
                <c:pt idx="43">
                  <c:v>0.61160700000000001</c:v>
                </c:pt>
                <c:pt idx="44">
                  <c:v>0.60439899999999991</c:v>
                </c:pt>
                <c:pt idx="45">
                  <c:v>0.5967309999999999</c:v>
                </c:pt>
                <c:pt idx="46">
                  <c:v>0.58903399999999995</c:v>
                </c:pt>
                <c:pt idx="47">
                  <c:v>0.5826039999999999</c:v>
                </c:pt>
                <c:pt idx="48">
                  <c:v>0.57660999999999996</c:v>
                </c:pt>
                <c:pt idx="49">
                  <c:v>0.57071099999999997</c:v>
                </c:pt>
                <c:pt idx="50">
                  <c:v>0.56561799999999995</c:v>
                </c:pt>
                <c:pt idx="51">
                  <c:v>0.56118099999999993</c:v>
                </c:pt>
                <c:pt idx="52">
                  <c:v>0.55700799999999995</c:v>
                </c:pt>
                <c:pt idx="53">
                  <c:v>0.55319799999999997</c:v>
                </c:pt>
                <c:pt idx="54">
                  <c:v>0.54962899999999992</c:v>
                </c:pt>
                <c:pt idx="55">
                  <c:v>0.54603899999999994</c:v>
                </c:pt>
                <c:pt idx="56">
                  <c:v>0.54155799999999998</c:v>
                </c:pt>
                <c:pt idx="57">
                  <c:v>0.53882600000000003</c:v>
                </c:pt>
                <c:pt idx="58">
                  <c:v>0.53660899999999989</c:v>
                </c:pt>
                <c:pt idx="59">
                  <c:v>0.53526799999999997</c:v>
                </c:pt>
                <c:pt idx="60">
                  <c:v>0.53479499999999991</c:v>
                </c:pt>
                <c:pt idx="61">
                  <c:v>0.53501199999999993</c:v>
                </c:pt>
                <c:pt idx="62">
                  <c:v>0.53630199999999995</c:v>
                </c:pt>
                <c:pt idx="63">
                  <c:v>0.53875899999999999</c:v>
                </c:pt>
                <c:pt idx="64">
                  <c:v>0.54190999999999989</c:v>
                </c:pt>
                <c:pt idx="65">
                  <c:v>0.54571899999999995</c:v>
                </c:pt>
                <c:pt idx="66">
                  <c:v>0.55033699999999997</c:v>
                </c:pt>
                <c:pt idx="67">
                  <c:v>0.55520400000000003</c:v>
                </c:pt>
                <c:pt idx="68">
                  <c:v>0.55986699999999989</c:v>
                </c:pt>
                <c:pt idx="69">
                  <c:v>0.56459999999999999</c:v>
                </c:pt>
                <c:pt idx="70">
                  <c:v>0.56930799999999993</c:v>
                </c:pt>
                <c:pt idx="71">
                  <c:v>0.57345899999999994</c:v>
                </c:pt>
                <c:pt idx="72">
                  <c:v>0.57728899999999994</c:v>
                </c:pt>
                <c:pt idx="73">
                  <c:v>0.58123999999999998</c:v>
                </c:pt>
                <c:pt idx="74">
                  <c:v>0.58491499999999996</c:v>
                </c:pt>
                <c:pt idx="75">
                  <c:v>0.58814199999999994</c:v>
                </c:pt>
                <c:pt idx="76">
                  <c:v>0.59147399999999994</c:v>
                </c:pt>
                <c:pt idx="77">
                  <c:v>0.59478600000000004</c:v>
                </c:pt>
                <c:pt idx="78">
                  <c:v>0.59745599999999999</c:v>
                </c:pt>
                <c:pt idx="79">
                  <c:v>0.59972199999999998</c:v>
                </c:pt>
                <c:pt idx="80">
                  <c:v>0.60180999999999996</c:v>
                </c:pt>
                <c:pt idx="81">
                  <c:v>0.60298999999999991</c:v>
                </c:pt>
                <c:pt idx="82">
                  <c:v>0.60295399999999999</c:v>
                </c:pt>
                <c:pt idx="83">
                  <c:v>0.60205699999999995</c:v>
                </c:pt>
                <c:pt idx="84">
                  <c:v>0.59993299999999994</c:v>
                </c:pt>
                <c:pt idx="85">
                  <c:v>0.59607799999999989</c:v>
                </c:pt>
                <c:pt idx="86">
                  <c:v>0.59188899999999989</c:v>
                </c:pt>
                <c:pt idx="87">
                  <c:v>0.58972099999999994</c:v>
                </c:pt>
                <c:pt idx="88">
                  <c:v>0.58708899999999997</c:v>
                </c:pt>
                <c:pt idx="89">
                  <c:v>0.58461699999999994</c:v>
                </c:pt>
                <c:pt idx="90">
                  <c:v>0.58299699999999999</c:v>
                </c:pt>
                <c:pt idx="91">
                  <c:v>0.58180299999999996</c:v>
                </c:pt>
                <c:pt idx="92">
                  <c:v>0.58037899999999998</c:v>
                </c:pt>
                <c:pt idx="93">
                  <c:v>0.57890299999999995</c:v>
                </c:pt>
                <c:pt idx="94">
                  <c:v>0.57737299999999991</c:v>
                </c:pt>
                <c:pt idx="95">
                  <c:v>0.57517200000000002</c:v>
                </c:pt>
                <c:pt idx="96">
                  <c:v>0.57223299999999999</c:v>
                </c:pt>
                <c:pt idx="97">
                  <c:v>0.56912099999999999</c:v>
                </c:pt>
                <c:pt idx="98">
                  <c:v>0.56586099999999995</c:v>
                </c:pt>
                <c:pt idx="99">
                  <c:v>0.560146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CD8-4194-AE82-14B7E50172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1345864"/>
        <c:axId val="281346192"/>
      </c:scatterChart>
      <c:valAx>
        <c:axId val="281345864"/>
        <c:scaling>
          <c:orientation val="minMax"/>
          <c:max val="17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346192"/>
        <c:crosses val="autoZero"/>
        <c:crossBetween val="midCat"/>
      </c:valAx>
      <c:valAx>
        <c:axId val="28134619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345864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1927854745639209"/>
          <c:y val="0.35494651718789988"/>
          <c:w val="0.19638543888285837"/>
          <c:h val="0.26464990950552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4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sanul Haque</dc:creator>
  <cp:keywords/>
  <dc:description/>
  <cp:lastModifiedBy>Ahasanul Haque</cp:lastModifiedBy>
  <cp:revision>157</cp:revision>
  <cp:lastPrinted>2019-04-08T08:00:00Z</cp:lastPrinted>
  <dcterms:created xsi:type="dcterms:W3CDTF">2019-03-27T01:32:00Z</dcterms:created>
  <dcterms:modified xsi:type="dcterms:W3CDTF">2019-09-06T14:36:00Z</dcterms:modified>
</cp:coreProperties>
</file>